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0EB66" w14:textId="69B52F50" w:rsidR="0053754F" w:rsidRPr="00CD6DB1" w:rsidRDefault="003821C6">
      <w:pPr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</w:pPr>
      <w:r w:rsidRPr="00CD6DB1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Electronic supplementary material</w:t>
      </w:r>
    </w:p>
    <w:p w14:paraId="6A8C651B" w14:textId="77777777" w:rsidR="003821C6" w:rsidRPr="00CD6DB1" w:rsidRDefault="003821C6" w:rsidP="003821C6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09F3EA2" w14:textId="77777777" w:rsidR="00B376C6" w:rsidRPr="00CD6DB1" w:rsidRDefault="003821C6" w:rsidP="00B376C6">
      <w:pPr>
        <w:pStyle w:val="Heading1"/>
        <w:spacing w:before="0"/>
        <w:rPr>
          <w:b/>
          <w:color w:val="000000" w:themeColor="text1"/>
          <w:sz w:val="24"/>
          <w:szCs w:val="24"/>
        </w:rPr>
      </w:pPr>
      <w:r w:rsidRPr="00CD6DB1">
        <w:rPr>
          <w:b/>
          <w:bCs/>
          <w:color w:val="000000" w:themeColor="text1"/>
          <w:sz w:val="24"/>
          <w:szCs w:val="24"/>
        </w:rPr>
        <w:t xml:space="preserve">Article name: </w:t>
      </w:r>
      <w:bookmarkStart w:id="0" w:name="_gjdgxs" w:colFirst="0" w:colLast="0"/>
      <w:bookmarkEnd w:id="0"/>
      <w:r w:rsidR="00B376C6" w:rsidRPr="00CD6DB1">
        <w:rPr>
          <w:b/>
          <w:color w:val="000000" w:themeColor="text1"/>
          <w:sz w:val="24"/>
          <w:szCs w:val="24"/>
        </w:rPr>
        <w:t>Serum chitotriosidase-1 (CHIT1) as candidate biomarker for mitochondriopathies</w:t>
      </w:r>
    </w:p>
    <w:p w14:paraId="71C646BD" w14:textId="27D63AEC" w:rsidR="003821C6" w:rsidRPr="00CD6DB1" w:rsidRDefault="003821C6" w:rsidP="00B376C6">
      <w:pPr>
        <w:pStyle w:val="Heading1"/>
        <w:spacing w:before="0"/>
        <w:rPr>
          <w:b/>
          <w:color w:val="000000" w:themeColor="text1"/>
          <w:sz w:val="24"/>
          <w:szCs w:val="24"/>
        </w:rPr>
      </w:pPr>
      <w:r w:rsidRPr="00CD6DB1">
        <w:rPr>
          <w:b/>
          <w:bCs/>
          <w:color w:val="000000" w:themeColor="text1"/>
          <w:sz w:val="24"/>
          <w:szCs w:val="24"/>
        </w:rPr>
        <w:t xml:space="preserve"> </w:t>
      </w:r>
    </w:p>
    <w:p w14:paraId="5E94B0D4" w14:textId="227A29D8" w:rsidR="003821C6" w:rsidRPr="00CD6DB1" w:rsidRDefault="003821C6" w:rsidP="003821C6">
      <w:pPr>
        <w:rPr>
          <w:rFonts w:ascii="Arial" w:hAnsi="Arial" w:cs="Arial"/>
          <w:color w:val="000000" w:themeColor="text1"/>
          <w:sz w:val="24"/>
          <w:szCs w:val="24"/>
        </w:rPr>
      </w:pPr>
      <w:r w:rsidRPr="00CD6DB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uthors: </w:t>
      </w:r>
      <w:r w:rsidR="00E935EC" w:rsidRPr="00CD6DB1">
        <w:rPr>
          <w:rFonts w:ascii="Arial" w:hAnsi="Arial" w:cs="Arial"/>
          <w:color w:val="000000" w:themeColor="text1"/>
          <w:sz w:val="24"/>
          <w:szCs w:val="24"/>
        </w:rPr>
        <w:t>Laura Foerster, Leila Scholle, Tobias Mayer, Ilka Schneider, Gisela Stoltenburg-Didinger, Karl-Stefan Delank, Torsten Kraya, Andreas Hahn, David Strube, Anna Katharina Kölsch, Steffen Naegel, Lorenzo Barba, Alexander E. Volk, Markus Otto, Alexander Mensch</w:t>
      </w:r>
    </w:p>
    <w:p w14:paraId="09508BB6" w14:textId="02557AB8" w:rsidR="003821C6" w:rsidRPr="00CD6DB1" w:rsidRDefault="003821C6" w:rsidP="003821C6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7BC5EAF7" w14:textId="77777777" w:rsidR="003821C6" w:rsidRPr="00CD6DB1" w:rsidRDefault="003821C6" w:rsidP="003821C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</w:pPr>
      <w:r w:rsidRPr="00CD6DB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>Submitting and corresponding author:</w:t>
      </w:r>
    </w:p>
    <w:p w14:paraId="72D402EF" w14:textId="77777777" w:rsidR="003821C6" w:rsidRPr="00CD6DB1" w:rsidRDefault="003821C6" w:rsidP="003821C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</w:pPr>
      <w:r w:rsidRPr="00CD6DB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Alexander Mensch, MD</w:t>
      </w:r>
    </w:p>
    <w:p w14:paraId="4A8178BE" w14:textId="2F770071" w:rsidR="003821C6" w:rsidRPr="00CD6DB1" w:rsidRDefault="003821C6" w:rsidP="003821C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</w:pPr>
      <w:r w:rsidRPr="00CD6DB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Department of Neurology, University Medicine Halle</w:t>
      </w:r>
    </w:p>
    <w:p w14:paraId="6401FCD8" w14:textId="2B1FD639" w:rsidR="003821C6" w:rsidRPr="00CD6DB1" w:rsidRDefault="003821C6" w:rsidP="003821C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</w:pPr>
      <w:r w:rsidRPr="00CD6DB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Ernst-Grube-Str. 40, 06120 Halle (Saale), Germany</w:t>
      </w:r>
    </w:p>
    <w:p w14:paraId="3B4DD2EB" w14:textId="77777777" w:rsidR="003821C6" w:rsidRPr="00CD6DB1" w:rsidRDefault="003821C6" w:rsidP="003821C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</w:pPr>
      <w:r w:rsidRPr="00CD6DB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Tel.: +49 345 557 2856, Fax: +49 345 557 2860</w:t>
      </w:r>
    </w:p>
    <w:p w14:paraId="20D6B535" w14:textId="58FEEB10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  <w:r w:rsidRPr="00CD6DB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 xml:space="preserve">E-Mail: </w:t>
      </w:r>
      <w:hyperlink r:id="rId7" w:history="1">
        <w:r w:rsidRPr="00CD6DB1">
          <w:rPr>
            <w:rStyle w:val="Hyperlink"/>
            <w:rFonts w:ascii="Arial" w:eastAsia="Times New Roman" w:hAnsi="Arial" w:cs="Arial"/>
            <w:color w:val="000000" w:themeColor="text1"/>
            <w:sz w:val="24"/>
            <w:szCs w:val="24"/>
            <w:lang w:eastAsia="de-DE"/>
          </w:rPr>
          <w:t>alexander.mensch@medizin.uni-halle.de</w:t>
        </w:r>
      </w:hyperlink>
    </w:p>
    <w:p w14:paraId="468C9FC6" w14:textId="1BDA5C67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23179D5B" w14:textId="361A586A" w:rsidR="003821C6" w:rsidRPr="00CD6DB1" w:rsidRDefault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12F2530A" w14:textId="11883BF6" w:rsidR="002A371F" w:rsidRPr="00CD6DB1" w:rsidRDefault="002A371F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  <w:r w:rsidRPr="00CD6DB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br w:type="page"/>
      </w:r>
    </w:p>
    <w:p w14:paraId="32710BFC" w14:textId="77777777" w:rsidR="002A371F" w:rsidRPr="00CD6DB1" w:rsidRDefault="002A371F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335D08B8" w14:textId="2823F4D9" w:rsidR="003821C6" w:rsidRPr="00CD6DB1" w:rsidRDefault="009C3914" w:rsidP="00FB3EE5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  <w:r w:rsidRPr="00CD6DB1">
        <w:rPr>
          <w:rFonts w:ascii="Arial" w:eastAsia="Times New Roman" w:hAnsi="Arial" w:cs="Arial"/>
          <w:noProof/>
          <w:color w:val="000000" w:themeColor="text1"/>
          <w:sz w:val="24"/>
          <w:szCs w:val="24"/>
          <w:lang w:val="en-IN" w:eastAsia="en-IN" w:bidi="ta-IN"/>
        </w:rPr>
        <w:drawing>
          <wp:inline distT="0" distB="0" distL="0" distR="0" wp14:anchorId="38EC1375" wp14:editId="687E0610">
            <wp:extent cx="2276475" cy="2524125"/>
            <wp:effectExtent l="0" t="0" r="9525" b="9525"/>
            <wp:docPr id="144153549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647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F4B69" w14:textId="14B2F3CD" w:rsidR="00331265" w:rsidRPr="00CD6DB1" w:rsidRDefault="00331265" w:rsidP="00331265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</w:pPr>
      <w:r w:rsidRPr="00CD6DB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de-DE"/>
        </w:rPr>
        <w:t xml:space="preserve">Suppl. Fig. 1 </w:t>
      </w:r>
      <w:r w:rsidRPr="00CD6DB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CHIT1 concentration in LOPD vs CTR</w:t>
      </w:r>
    </w:p>
    <w:p w14:paraId="6FA9FF18" w14:textId="5B2CD488" w:rsidR="003821C6" w:rsidRPr="00CD6DB1" w:rsidRDefault="00331265" w:rsidP="00331265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  <w:r w:rsidRPr="00CD6DB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t>CTR: healthy controls; LOPD: late-onset Pompe disease</w:t>
      </w:r>
    </w:p>
    <w:p w14:paraId="00C3A494" w14:textId="56763433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0FBD75DA" w14:textId="725EE031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3CCBBA40" w14:textId="6EB50C3A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32A30B40" w14:textId="33F36B98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1C737BCA" w14:textId="1560B87F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3A9297E2" w14:textId="24D99856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4AB5EFE9" w14:textId="40C1A139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5F52F0E8" w14:textId="0BF0CF06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3042CB62" w14:textId="0D813CE8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320A3CA4" w14:textId="4DC5276F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1F86AE95" w14:textId="0CE45B21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2F88C207" w14:textId="2C88537F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7C3E9CA5" w14:textId="4F1DDF07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48020242" w14:textId="101D7B57" w:rsidR="003821C6" w:rsidRPr="00CD6DB1" w:rsidRDefault="003821C6" w:rsidP="003821C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3750B2A7" w14:textId="77777777" w:rsidR="00A71164" w:rsidRPr="00CD6DB1" w:rsidRDefault="00A71164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p w14:paraId="24EE7881" w14:textId="3B0F5971" w:rsidR="006A4C7E" w:rsidRPr="00CD6DB1" w:rsidRDefault="006A4C7E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sectPr w:rsidR="006A4C7E" w:rsidRPr="00CD6DB1" w:rsidSect="00CD6DB1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B9F38EB" w14:textId="241D6218" w:rsidR="00535317" w:rsidRPr="00CD6DB1" w:rsidRDefault="004C22B0" w:rsidP="004C22B0">
      <w:pPr>
        <w:spacing w:after="0" w:line="360" w:lineRule="auto"/>
        <w:jc w:val="both"/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</w:pPr>
      <w:r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lastRenderedPageBreak/>
        <w:t xml:space="preserve">Suppl. Tab. 1 </w:t>
      </w:r>
      <w:r w:rsidRPr="00CD6DB1"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  <w:t xml:space="preserve">Clinical information </w:t>
      </w:r>
      <w:r w:rsidR="008E588D" w:rsidRPr="00CD6DB1"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  <w:t xml:space="preserve">mitochondriopathies </w:t>
      </w:r>
    </w:p>
    <w:tbl>
      <w:tblPr>
        <w:tblW w:w="138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"/>
        <w:gridCol w:w="560"/>
        <w:gridCol w:w="720"/>
        <w:gridCol w:w="940"/>
        <w:gridCol w:w="840"/>
        <w:gridCol w:w="869"/>
        <w:gridCol w:w="71"/>
        <w:gridCol w:w="1078"/>
        <w:gridCol w:w="269"/>
        <w:gridCol w:w="6893"/>
        <w:gridCol w:w="1440"/>
      </w:tblGrid>
      <w:tr w:rsidR="00CD6DB1" w:rsidRPr="00CD6DB1" w14:paraId="5E362038" w14:textId="77777777" w:rsidTr="00A45502">
        <w:trPr>
          <w:trHeight w:val="555"/>
        </w:trPr>
        <w:tc>
          <w:tcPr>
            <w:tcW w:w="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E0D71" w14:textId="77777777" w:rsidR="004C22B0" w:rsidRPr="00CD6DB1" w:rsidRDefault="004C22B0" w:rsidP="00A4550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lang w:eastAsia="zh-CN"/>
              </w:rPr>
            </w:pPr>
            <w:r w:rsidRPr="00CD6DB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lang w:eastAsia="zh-CN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66F01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D7A17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1A098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AB1B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age at onset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FE8A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disease duration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C6911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linical phenotype</w:t>
            </w:r>
          </w:p>
        </w:tc>
        <w:tc>
          <w:tcPr>
            <w:tcW w:w="7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77F53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genoty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C7E4C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heteroplasmy</w:t>
            </w:r>
          </w:p>
        </w:tc>
      </w:tr>
      <w:tr w:rsidR="00CD6DB1" w:rsidRPr="00CD6DB1" w14:paraId="7ED88CFB" w14:textId="77777777" w:rsidTr="00A45502">
        <w:trPr>
          <w:trHeight w:val="375"/>
        </w:trPr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EF2DD" w14:textId="77777777" w:rsidR="004C22B0" w:rsidRPr="00CD6DB1" w:rsidRDefault="004C22B0" w:rsidP="00A4550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lang w:eastAsia="zh-CN"/>
              </w:rPr>
            </w:pPr>
            <w:r w:rsidRPr="00CD6DB1">
              <w:rPr>
                <w:rFonts w:ascii="Aptos Narrow" w:eastAsia="Times New Roman" w:hAnsi="Aptos Narrow" w:cs="Times New Roman"/>
                <w:color w:val="000000" w:themeColor="text1"/>
                <w:lang w:eastAsia="zh-CN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DF0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DC99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C27C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CDE9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a.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4CB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a.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159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ataxia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16C8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oint mutation (m.622G&gt;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BC1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00DDF25C" w14:textId="77777777" w:rsidTr="00A45502">
        <w:trPr>
          <w:trHeight w:val="375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8154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4F00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AAE3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91E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BAD7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951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263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0987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2 kb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772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06793579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744F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E013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3B5A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CEA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9AAA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411A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5804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5590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7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536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3%</w:t>
            </w:r>
          </w:p>
        </w:tc>
      </w:tr>
      <w:tr w:rsidR="00CD6DB1" w:rsidRPr="00CD6DB1" w14:paraId="7EC2C0FE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1143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1AEC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92A6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A5A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A5C0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856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75C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ECB9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4,5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857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251BAD3A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C3B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000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DD1F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C568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E3C7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F73A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2CCF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D8A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6,3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E47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70%</w:t>
            </w:r>
          </w:p>
        </w:tc>
      </w:tr>
      <w:tr w:rsidR="00CD6DB1" w:rsidRPr="00CD6DB1" w14:paraId="18631EAD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4C4F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3C0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B841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8748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9DC3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1C0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133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CFF1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5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4703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0%</w:t>
            </w:r>
          </w:p>
        </w:tc>
      </w:tr>
      <w:tr w:rsidR="00CD6DB1" w:rsidRPr="00CD6DB1" w14:paraId="30381C7C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8B9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26C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3F64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A16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414A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8F4C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2129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17D4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7,25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1C79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5D6DDB2B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824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F28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141F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974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F9C6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F440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147C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E60F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4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C7F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0%</w:t>
            </w:r>
          </w:p>
        </w:tc>
      </w:tr>
      <w:tr w:rsidR="00CD6DB1" w:rsidRPr="00CD6DB1" w14:paraId="05D25D61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E04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E874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74FF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1FB9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1D1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3EF4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C9D1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3317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5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BCD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5A4320E0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05B6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0F27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24B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0FEA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6DE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43D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F5D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A43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2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44D3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6CC8F7CD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237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64C1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FAA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ED5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2B28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68B0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E287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56E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5,5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60CA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48C03B54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6C2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1288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9B96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9B78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F32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1D19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EEF8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8458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5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2586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10933351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E17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F41C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AF43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760F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D353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E1A1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CC76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7EC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7,5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06D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178B2BF8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5488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E8C1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1DFC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3FA3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2A0F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a.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2CC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a.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E7D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FDE0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5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4621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3A66ECA7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839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F28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073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2D84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D494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a.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1160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a.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610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F227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ultiple large-scale mtDNA deletions; POLG1 pathogenic vari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AD3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</w:tr>
      <w:tr w:rsidR="00CD6DB1" w:rsidRPr="00CD6DB1" w14:paraId="57DDF49C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A74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E648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F933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F757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87F7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F3E3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072F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6700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ultiple large-scale mtDNA deletions; no pathogenic variant identified in nD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251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</w:tr>
      <w:tr w:rsidR="00CD6DB1" w:rsidRPr="00CD6DB1" w14:paraId="7C595CA4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F30A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B5D4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4EC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C3B8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2FC0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C4A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DD5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F01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ultiple large-scale mtDNA deletions; no pathogenic variant identified in nD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319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</w:tr>
      <w:tr w:rsidR="00CD6DB1" w:rsidRPr="00CD6DB1" w14:paraId="1B8FE261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FF09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BAEB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9C5D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C25F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57F7F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8DB78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84424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ADFBC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ultiple large-scale mtDNA deletions; no pathogenic variant identified in nD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61426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</w:tr>
      <w:tr w:rsidR="00CD6DB1" w:rsidRPr="00CD6DB1" w14:paraId="77FA6D1F" w14:textId="77777777" w:rsidTr="00A45502">
        <w:trPr>
          <w:trHeight w:val="375"/>
        </w:trPr>
        <w:tc>
          <w:tcPr>
            <w:tcW w:w="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5E47" w14:textId="77777777" w:rsidR="004C22B0" w:rsidRPr="00CD6DB1" w:rsidRDefault="004C22B0" w:rsidP="00A4550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lang w:eastAsia="zh-CN"/>
              </w:rPr>
            </w:pPr>
            <w:r w:rsidRPr="00CD6DB1">
              <w:rPr>
                <w:rFonts w:ascii="Aptos Narrow" w:eastAsia="Times New Roman" w:hAnsi="Aptos Narrow" w:cs="Times New Roman"/>
                <w:color w:val="000000" w:themeColor="text1"/>
                <w:lang w:eastAsia="zh-CN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CF16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8497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699A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FD2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C011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274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-plus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16E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5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6228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6D01899E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413C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881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C144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0393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0F3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ACA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F7C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-plus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66B7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2,5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3BE6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1EC07E7F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72E6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CF2C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C14C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532F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EBFF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58C6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742E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-plus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D0C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5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CB8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0%</w:t>
            </w:r>
          </w:p>
        </w:tc>
      </w:tr>
      <w:tr w:rsidR="00CD6DB1" w:rsidRPr="00CD6DB1" w14:paraId="126C23AD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904C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9C5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4CB6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D37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0F1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E2E7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AF0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-plus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7E9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6,5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F372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0%</w:t>
            </w:r>
          </w:p>
        </w:tc>
      </w:tr>
      <w:tr w:rsidR="00CD6DB1" w:rsidRPr="00CD6DB1" w14:paraId="565F051F" w14:textId="77777777" w:rsidTr="00A45502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4D5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8E07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609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1D41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1A63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FE4A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2AD0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-plus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1D70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2,5 k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5484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649DE56B" w14:textId="77777777" w:rsidTr="00A45502">
        <w:trPr>
          <w:trHeight w:val="570"/>
        </w:trPr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466CF" w14:textId="77777777" w:rsidR="004C22B0" w:rsidRPr="00CD6DB1" w:rsidRDefault="004C22B0" w:rsidP="00A4550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lang w:eastAsia="zh-CN"/>
              </w:rPr>
            </w:pPr>
            <w:r w:rsidRPr="00CD6DB1">
              <w:rPr>
                <w:rFonts w:ascii="Aptos Narrow" w:eastAsia="Times New Roman" w:hAnsi="Aptos Narrow" w:cs="Times New Roman"/>
                <w:color w:val="000000" w:themeColor="text1"/>
                <w:lang w:eastAsia="zh-CN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8BFEF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7F828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098C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312BB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65BA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56995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PEO-plus (KSS)</w:t>
            </w:r>
          </w:p>
        </w:tc>
        <w:tc>
          <w:tcPr>
            <w:tcW w:w="7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0713D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ngle large-scale mtDNA deletion (5 kb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51184" w14:textId="77777777" w:rsidR="004C22B0" w:rsidRPr="00CD6DB1" w:rsidRDefault="004C22B0" w:rsidP="00A4550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51%</w:t>
            </w:r>
          </w:p>
        </w:tc>
      </w:tr>
      <w:tr w:rsidR="00CD6DB1" w:rsidRPr="00CD6DB1" w14:paraId="48B9A70C" w14:textId="77777777" w:rsidTr="00E45C5A">
        <w:trPr>
          <w:trHeight w:val="555"/>
        </w:trPr>
        <w:tc>
          <w:tcPr>
            <w:tcW w:w="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11F54" w14:textId="580CEA35" w:rsidR="00E45C5A" w:rsidRPr="00CD6DB1" w:rsidRDefault="00E45C5A" w:rsidP="00E45C5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lang w:eastAsia="zh-CN"/>
              </w:rPr>
            </w:pPr>
            <w:r w:rsidRPr="00CD6DB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lang w:eastAsia="zh-CN"/>
              </w:rPr>
              <w:lastRenderedPageBreak/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B8D5D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B1D4D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FD7C2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4FD93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age at onset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0D0E8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disease duration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B52B0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linical phenotype</w:t>
            </w:r>
          </w:p>
        </w:tc>
        <w:tc>
          <w:tcPr>
            <w:tcW w:w="6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FEDE6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genoty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660BB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heteroplasmy</w:t>
            </w:r>
          </w:p>
        </w:tc>
      </w:tr>
      <w:tr w:rsidR="00CD6DB1" w:rsidRPr="00CD6DB1" w14:paraId="17E7D5D2" w14:textId="77777777" w:rsidTr="00E45C5A">
        <w:trPr>
          <w:trHeight w:val="375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4B48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CD6A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478D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E995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A842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CF7B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83EA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LHON</w:t>
            </w:r>
          </w:p>
        </w:tc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86F2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oint mutation (m.3460G&gt;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AAB5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6EB0D82C" w14:textId="77777777" w:rsidTr="00E45C5A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9AB4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B4D2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B66E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6124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9159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D321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83FD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LHON</w:t>
            </w:r>
          </w:p>
        </w:tc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4313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oint mutation (m.3460G&gt;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F24A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00FA49D2" w14:textId="77777777" w:rsidTr="00E45C5A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0147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CCD8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6252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B456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2B32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02D8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DE9B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LHON</w:t>
            </w:r>
          </w:p>
        </w:tc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9463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oint mutation (m.14502T&gt;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56A9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  <w:tr w:rsidR="00CD6DB1" w:rsidRPr="00CD6DB1" w14:paraId="69CDBDC3" w14:textId="77777777" w:rsidTr="00E45C5A">
        <w:trPr>
          <w:trHeight w:val="375"/>
        </w:trPr>
        <w:tc>
          <w:tcPr>
            <w:tcW w:w="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A827" w14:textId="77777777" w:rsidR="00E45C5A" w:rsidRPr="00CD6DB1" w:rsidRDefault="00E45C5A" w:rsidP="00E45C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lang w:eastAsia="zh-CN"/>
              </w:rPr>
            </w:pPr>
            <w:r w:rsidRPr="00CD6DB1">
              <w:rPr>
                <w:rFonts w:ascii="Aptos Narrow" w:eastAsia="Times New Roman" w:hAnsi="Aptos Narrow" w:cs="Times New Roman"/>
                <w:color w:val="000000" w:themeColor="text1"/>
                <w:lang w:eastAsia="zh-CN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8FC1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84D6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0442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399C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a.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E327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a.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FB9A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ELAS</w:t>
            </w:r>
          </w:p>
        </w:tc>
        <w:tc>
          <w:tcPr>
            <w:tcW w:w="6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11C6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oint mutation (m.3243A&gt;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8FB4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0</w:t>
            </w:r>
          </w:p>
        </w:tc>
      </w:tr>
      <w:tr w:rsidR="00CD6DB1" w:rsidRPr="00CD6DB1" w14:paraId="27971016" w14:textId="77777777" w:rsidTr="00E45C5A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C5B9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028E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CBD7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D12B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4533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828D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0EF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ELAS</w:t>
            </w:r>
          </w:p>
        </w:tc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C860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oint mutation (m.3243A&gt;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E5EB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95</w:t>
            </w:r>
          </w:p>
        </w:tc>
      </w:tr>
      <w:tr w:rsidR="00CD6DB1" w:rsidRPr="00CD6DB1" w14:paraId="2D07F33F" w14:textId="77777777" w:rsidTr="00E45C5A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D9CE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AE6B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1F01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44EC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1097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a.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3843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a.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4026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ELAS</w:t>
            </w:r>
          </w:p>
        </w:tc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DB87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oint mutation (m.3243A&gt;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AF33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2,5</w:t>
            </w:r>
          </w:p>
        </w:tc>
      </w:tr>
      <w:tr w:rsidR="00CD6DB1" w:rsidRPr="00CD6DB1" w14:paraId="73E9301F" w14:textId="77777777" w:rsidTr="00E45C5A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88D0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4DA2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10ED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1C1A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00A3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5C55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111A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ELAS</w:t>
            </w:r>
          </w:p>
        </w:tc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05B0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oint mutation (m.3243A&gt;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F25A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5</w:t>
            </w:r>
          </w:p>
        </w:tc>
      </w:tr>
      <w:tr w:rsidR="00CD6DB1" w:rsidRPr="00CD6DB1" w14:paraId="7BE56342" w14:textId="77777777" w:rsidTr="00E45C5A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15C3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C777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C9BE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49A1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6388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1B2A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1465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ELAS</w:t>
            </w:r>
          </w:p>
        </w:tc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1D2A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oint mutation (m.3243A&gt;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B020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77,5</w:t>
            </w:r>
          </w:p>
        </w:tc>
      </w:tr>
      <w:tr w:rsidR="00CD6DB1" w:rsidRPr="00CD6DB1" w14:paraId="553EEBBB" w14:textId="77777777" w:rsidTr="00E45C5A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DE8D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9F90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3712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8C9F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9CDB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6962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96C4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ELAS</w:t>
            </w:r>
          </w:p>
        </w:tc>
        <w:tc>
          <w:tcPr>
            <w:tcW w:w="6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9F97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oint mutation (m.3243A&gt;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3B26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0</w:t>
            </w:r>
          </w:p>
        </w:tc>
      </w:tr>
      <w:tr w:rsidR="00E45C5A" w:rsidRPr="00CD6DB1" w14:paraId="25E183BA" w14:textId="77777777" w:rsidTr="00E45C5A">
        <w:trPr>
          <w:trHeight w:val="300"/>
        </w:trPr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65759" w14:textId="77777777" w:rsidR="00E45C5A" w:rsidRPr="00CD6DB1" w:rsidRDefault="00E45C5A" w:rsidP="00E45C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lang w:eastAsia="zh-CN"/>
              </w:rPr>
            </w:pPr>
            <w:r w:rsidRPr="00CD6DB1">
              <w:rPr>
                <w:rFonts w:ascii="Aptos Narrow" w:eastAsia="Times New Roman" w:hAnsi="Aptos Narrow" w:cs="Times New Roman"/>
                <w:color w:val="000000" w:themeColor="text1"/>
                <w:lang w:eastAsia="zh-CN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1D92F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5B078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FE7FA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2962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733A0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43C3F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ELAS</w:t>
            </w:r>
          </w:p>
        </w:tc>
        <w:tc>
          <w:tcPr>
            <w:tcW w:w="6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8136D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oint mutation (m.3243A&gt;G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E34EE" w14:textId="77777777" w:rsidR="00E45C5A" w:rsidRPr="00CD6DB1" w:rsidRDefault="00E45C5A" w:rsidP="00E45C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n.d.</w:t>
            </w:r>
          </w:p>
        </w:tc>
      </w:tr>
    </w:tbl>
    <w:p w14:paraId="0523AF12" w14:textId="77777777" w:rsidR="00535317" w:rsidRPr="00CD6DB1" w:rsidRDefault="00535317" w:rsidP="006F7F1A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0A543F8F" w14:textId="335D527E" w:rsidR="008E588D" w:rsidRPr="00CD6DB1" w:rsidRDefault="0032762F" w:rsidP="006F7F1A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CPEO: </w:t>
      </w:r>
      <w:r w:rsidRPr="00CD6DB1">
        <w:rPr>
          <w:rFonts w:ascii="Arial" w:eastAsia="Arial" w:hAnsi="Arial" w:cs="Arial"/>
          <w:bCs/>
          <w:i/>
          <w:iCs/>
          <w:color w:val="000000" w:themeColor="text1"/>
          <w:sz w:val="20"/>
          <w:szCs w:val="20"/>
          <w:lang w:val="en-GB" w:eastAsia="zh-CN"/>
        </w:rPr>
        <w:t>chronic progressive external ophthalmoplegia;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 LHON: </w:t>
      </w:r>
      <w:r w:rsidRPr="00CD6DB1">
        <w:rPr>
          <w:rFonts w:ascii="Arial" w:eastAsia="Arial" w:hAnsi="Arial" w:cs="Arial"/>
          <w:bCs/>
          <w:i/>
          <w:iCs/>
          <w:color w:val="000000" w:themeColor="text1"/>
          <w:sz w:val="20"/>
          <w:szCs w:val="20"/>
          <w:lang w:val="en-GB" w:eastAsia="zh-CN"/>
        </w:rPr>
        <w:t>Leber's hereditary optic neuropathy;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 KSS: </w:t>
      </w:r>
      <w:r w:rsidRPr="00CD6DB1">
        <w:rPr>
          <w:rFonts w:ascii="Arial" w:eastAsia="Arial" w:hAnsi="Arial" w:cs="Arial"/>
          <w:bCs/>
          <w:i/>
          <w:iCs/>
          <w:color w:val="000000" w:themeColor="text1"/>
          <w:sz w:val="20"/>
          <w:szCs w:val="20"/>
          <w:lang w:val="en-GB" w:eastAsia="zh-CN"/>
        </w:rPr>
        <w:t>Kearns–Sayre syndrome;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 MELAS: </w:t>
      </w:r>
      <w:r w:rsidRPr="00CD6DB1">
        <w:rPr>
          <w:rFonts w:ascii="Arial" w:eastAsia="Arial" w:hAnsi="Arial" w:cs="Arial"/>
          <w:bCs/>
          <w:i/>
          <w:iCs/>
          <w:color w:val="000000" w:themeColor="text1"/>
          <w:sz w:val="20"/>
          <w:szCs w:val="20"/>
          <w:lang w:val="en-GB" w:eastAsia="zh-CN"/>
        </w:rPr>
        <w:t>Mitochondrial Encephalopathy, Lactic Acidosis, and Stroke-like episodes;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 mtDNA: </w:t>
      </w:r>
      <w:r w:rsidRPr="00CD6DB1">
        <w:rPr>
          <w:rFonts w:ascii="Arial" w:eastAsia="Arial" w:hAnsi="Arial" w:cs="Arial"/>
          <w:bCs/>
          <w:i/>
          <w:iCs/>
          <w:color w:val="000000" w:themeColor="text1"/>
          <w:sz w:val="20"/>
          <w:szCs w:val="20"/>
          <w:lang w:val="en-GB" w:eastAsia="zh-CN"/>
        </w:rPr>
        <w:t xml:space="preserve">mitochondrial DNA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nDNA</w:t>
      </w:r>
      <w:r w:rsidRPr="00CD6DB1">
        <w:rPr>
          <w:rFonts w:ascii="Arial" w:eastAsia="Arial" w:hAnsi="Arial" w:cs="Arial"/>
          <w:bCs/>
          <w:i/>
          <w:iCs/>
          <w:color w:val="000000" w:themeColor="text1"/>
          <w:sz w:val="20"/>
          <w:szCs w:val="20"/>
          <w:lang w:val="en-GB" w:eastAsia="zh-CN"/>
        </w:rPr>
        <w:t xml:space="preserve"> - nuclear DNA;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 n.a.: </w:t>
      </w:r>
      <w:r w:rsidRPr="00CD6DB1">
        <w:rPr>
          <w:rFonts w:ascii="Arial" w:eastAsia="Arial" w:hAnsi="Arial" w:cs="Arial"/>
          <w:bCs/>
          <w:i/>
          <w:iCs/>
          <w:color w:val="000000" w:themeColor="text1"/>
          <w:sz w:val="20"/>
          <w:szCs w:val="20"/>
          <w:lang w:val="en-GB" w:eastAsia="zh-CN"/>
        </w:rPr>
        <w:t>not available;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 n.d.: </w:t>
      </w:r>
      <w:r w:rsidRPr="00CD6DB1">
        <w:rPr>
          <w:rFonts w:ascii="Arial" w:eastAsia="Arial" w:hAnsi="Arial" w:cs="Arial"/>
          <w:bCs/>
          <w:i/>
          <w:iCs/>
          <w:color w:val="000000" w:themeColor="text1"/>
          <w:sz w:val="20"/>
          <w:szCs w:val="20"/>
          <w:lang w:val="en-GB" w:eastAsia="zh-CN"/>
        </w:rPr>
        <w:t>not determined</w:t>
      </w:r>
    </w:p>
    <w:p w14:paraId="2C00B49E" w14:textId="77777777" w:rsidR="00535317" w:rsidRPr="00CD6DB1" w:rsidRDefault="00535317" w:rsidP="006F7F1A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3D8C1ABA" w14:textId="77777777" w:rsidR="00535317" w:rsidRPr="00CD6DB1" w:rsidRDefault="00535317" w:rsidP="006F7F1A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2979B062" w14:textId="77777777" w:rsidR="00535317" w:rsidRPr="00CD6DB1" w:rsidRDefault="00535317" w:rsidP="006F7F1A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3F3AF4E4" w14:textId="77777777" w:rsidR="00535317" w:rsidRPr="00CD6DB1" w:rsidRDefault="00535317" w:rsidP="006F7F1A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2C8B61F1" w14:textId="77777777" w:rsidR="00535317" w:rsidRPr="00CD6DB1" w:rsidRDefault="00535317" w:rsidP="006F7F1A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7E34622A" w14:textId="77777777" w:rsidR="00535317" w:rsidRPr="00CD6DB1" w:rsidRDefault="00535317" w:rsidP="006F7F1A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2C651828" w14:textId="77777777" w:rsidR="00535317" w:rsidRPr="00CD6DB1" w:rsidRDefault="00535317" w:rsidP="006F7F1A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1E66F460" w14:textId="77777777" w:rsidR="00535317" w:rsidRPr="00CD6DB1" w:rsidRDefault="00535317" w:rsidP="006F7F1A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662C007F" w14:textId="77777777" w:rsidR="00535317" w:rsidRPr="00CD6DB1" w:rsidRDefault="00535317" w:rsidP="006F7F1A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6648BF06" w14:textId="77777777" w:rsidR="00535317" w:rsidRPr="00CD6DB1" w:rsidRDefault="00535317" w:rsidP="006F7F1A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06B35DE9" w14:textId="77777777" w:rsidR="00671EAB" w:rsidRPr="00CD6DB1" w:rsidRDefault="00671EAB" w:rsidP="006F7F1A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sectPr w:rsidR="00671EAB" w:rsidRPr="00CD6DB1" w:rsidSect="00CD6DB1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89A6356" w14:textId="6FBAD064" w:rsidR="00383B7D" w:rsidRPr="00CD6DB1" w:rsidRDefault="00671EAB" w:rsidP="00671EAB">
      <w:pPr>
        <w:spacing w:after="0" w:line="360" w:lineRule="auto"/>
        <w:jc w:val="both"/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</w:pPr>
      <w:r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lastRenderedPageBreak/>
        <w:t xml:space="preserve">Suppl. Tab. 2 </w:t>
      </w:r>
      <w:r w:rsidRPr="00CD6DB1"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  <w:t xml:space="preserve">Genetic information </w:t>
      </w:r>
      <w:r w:rsidR="00383B7D" w:rsidRPr="00CD6DB1"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  <w:t>CHI</w:t>
      </w:r>
      <w:r w:rsidR="007E3474" w:rsidRPr="00CD6DB1"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  <w:t xml:space="preserve">T1 </w:t>
      </w:r>
      <w:r w:rsidR="00383B7D" w:rsidRPr="00CD6DB1"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  <w:t>polymorphism</w:t>
      </w: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363"/>
        <w:gridCol w:w="1196"/>
        <w:gridCol w:w="425"/>
        <w:gridCol w:w="1265"/>
        <w:gridCol w:w="252"/>
        <w:gridCol w:w="1260"/>
        <w:gridCol w:w="7"/>
        <w:gridCol w:w="276"/>
        <w:gridCol w:w="7"/>
        <w:gridCol w:w="986"/>
        <w:gridCol w:w="7"/>
      </w:tblGrid>
      <w:tr w:rsidR="00CD6DB1" w:rsidRPr="00CD6DB1" w14:paraId="3AEC9D12" w14:textId="77777777" w:rsidTr="00094601">
        <w:trPr>
          <w:gridAfter w:val="1"/>
          <w:wAfter w:w="7" w:type="dxa"/>
          <w:trHeight w:val="37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5733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BF94C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ubgroup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7B42C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7D479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3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13A7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HIT1-Polymorphism per subgroup*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1C482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</w:tr>
      <w:tr w:rsidR="00CD6DB1" w:rsidRPr="00CD6DB1" w14:paraId="2EA68594" w14:textId="77777777" w:rsidTr="00094601">
        <w:trPr>
          <w:gridAfter w:val="1"/>
          <w:wAfter w:w="7" w:type="dxa"/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2A078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2E8C5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number tota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8AADA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number tested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F4C82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wildtype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CC81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heterozygous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29F5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>homozygous</w:t>
            </w:r>
          </w:p>
        </w:tc>
      </w:tr>
      <w:tr w:rsidR="00CD6DB1" w:rsidRPr="00CD6DB1" w14:paraId="74FBF20A" w14:textId="77777777" w:rsidTr="0009460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55FB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hereditary myopath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6881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1366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17AF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38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5012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7E8F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74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FA62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518C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26%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60CB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2C07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0%)</w:t>
            </w:r>
          </w:p>
        </w:tc>
      </w:tr>
      <w:tr w:rsidR="00CD6DB1" w:rsidRPr="00CD6DB1" w14:paraId="7CA7AD44" w14:textId="77777777" w:rsidTr="0009460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6040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inflammatory myopath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190A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91C4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D840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7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1D78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2EC7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63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6C40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9290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32%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8ACF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01A4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5%)</w:t>
            </w:r>
          </w:p>
        </w:tc>
      </w:tr>
      <w:tr w:rsidR="00CD6DB1" w:rsidRPr="00CD6DB1" w14:paraId="50F4BBC3" w14:textId="77777777" w:rsidTr="0009460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0EDA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itochondrial myopah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927F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C8B0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C467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65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93A9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97FC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73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4D00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EA85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18%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AAFC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6800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9%)</w:t>
            </w:r>
          </w:p>
        </w:tc>
      </w:tr>
      <w:tr w:rsidR="00CD6DB1" w:rsidRPr="00CD6DB1" w14:paraId="4F60874F" w14:textId="77777777" w:rsidTr="0009460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1A1B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healthy contro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A57B8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2CD8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6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9562C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16%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BD1EA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0E8A1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33%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9549C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FC2A2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50%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A9225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598B7" w14:textId="77777777" w:rsidR="00BE2F41" w:rsidRPr="00CD6DB1" w:rsidRDefault="00BE2F41" w:rsidP="00BE2F4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(17%)</w:t>
            </w:r>
          </w:p>
        </w:tc>
      </w:tr>
    </w:tbl>
    <w:p w14:paraId="07BA01F9" w14:textId="7A3F472C" w:rsidR="00671EAB" w:rsidRPr="00CD6DB1" w:rsidRDefault="00671EAB" w:rsidP="00671EAB">
      <w:pPr>
        <w:spacing w:after="0" w:line="360" w:lineRule="auto"/>
        <w:jc w:val="both"/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</w:pPr>
      <w:r w:rsidRPr="00CD6DB1"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  <w:t xml:space="preserve"> </w:t>
      </w:r>
    </w:p>
    <w:p w14:paraId="19A4295F" w14:textId="33BCCBB8" w:rsidR="00094601" w:rsidRPr="00CD6DB1" w:rsidRDefault="00DC7108" w:rsidP="00671EAB">
      <w:pPr>
        <w:spacing w:after="0" w:line="360" w:lineRule="auto"/>
        <w:jc w:val="both"/>
        <w:rPr>
          <w:rFonts w:ascii="Arial" w:eastAsia="Arial" w:hAnsi="Arial" w:cs="Arial"/>
          <w:bCs/>
          <w:i/>
          <w:iCs/>
          <w:color w:val="000000" w:themeColor="text1"/>
          <w:sz w:val="20"/>
          <w:szCs w:val="20"/>
          <w:lang w:val="en-GB" w:eastAsia="zh-CN"/>
        </w:rPr>
      </w:pPr>
      <w:r w:rsidRPr="00CD6DB1">
        <w:rPr>
          <w:rFonts w:ascii="Arial" w:eastAsia="Arial" w:hAnsi="Arial" w:cs="Arial"/>
          <w:bCs/>
          <w:i/>
          <w:iCs/>
          <w:color w:val="000000" w:themeColor="text1"/>
          <w:sz w:val="20"/>
          <w:szCs w:val="20"/>
          <w:lang w:val="en-GB" w:eastAsia="zh-CN"/>
        </w:rPr>
        <w:t>*percentages in brackets indicate the percentage of all tested specimen per subgroup</w:t>
      </w:r>
    </w:p>
    <w:p w14:paraId="2A92D5D9" w14:textId="77777777" w:rsidR="00671EAB" w:rsidRPr="00CD6DB1" w:rsidRDefault="00671EAB" w:rsidP="00671EAB">
      <w:pPr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74095335" w14:textId="77777777" w:rsidR="00671EAB" w:rsidRPr="00CD6DB1" w:rsidRDefault="00671EAB" w:rsidP="00671EAB">
      <w:pPr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60CE2837" w14:textId="77777777" w:rsidR="00671EAB" w:rsidRPr="00CD6DB1" w:rsidRDefault="00671EAB" w:rsidP="00671EAB">
      <w:pPr>
        <w:rPr>
          <w:rFonts w:ascii="Arial" w:eastAsia="Arial" w:hAnsi="Arial" w:cs="Arial"/>
          <w:color w:val="000000" w:themeColor="text1"/>
          <w:sz w:val="24"/>
          <w:szCs w:val="24"/>
          <w:lang w:val="en-GB" w:eastAsia="zh-CN"/>
        </w:rPr>
        <w:sectPr w:rsidR="00671EAB" w:rsidRPr="00CD6DB1" w:rsidSect="00CD6DB1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7DDED5C" w14:textId="63828359" w:rsidR="006F7F1A" w:rsidRPr="00CD6DB1" w:rsidRDefault="006F7F1A" w:rsidP="006F7F1A">
      <w:pPr>
        <w:spacing w:after="0" w:line="360" w:lineRule="auto"/>
        <w:jc w:val="both"/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</w:pPr>
      <w:r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t xml:space="preserve">Suppl. Tab. </w:t>
      </w:r>
      <w:r w:rsidR="0087272C"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t>3</w:t>
      </w:r>
      <w:r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t xml:space="preserve"> </w:t>
      </w:r>
      <w:r w:rsidRPr="00CD6DB1"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  <w:t xml:space="preserve">Linear regression analysis of CHIT1-influencing factors </w:t>
      </w:r>
    </w:p>
    <w:tbl>
      <w:tblPr>
        <w:tblW w:w="8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1660"/>
        <w:gridCol w:w="711"/>
        <w:gridCol w:w="1753"/>
        <w:gridCol w:w="1016"/>
        <w:gridCol w:w="820"/>
        <w:gridCol w:w="1540"/>
        <w:gridCol w:w="869"/>
      </w:tblGrid>
      <w:tr w:rsidR="00CD6DB1" w:rsidRPr="00CD6DB1" w14:paraId="3BE159A4" w14:textId="77777777" w:rsidTr="008A3BBD">
        <w:trPr>
          <w:trHeight w:val="375"/>
        </w:trPr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E737" w14:textId="77777777" w:rsidR="008A3BBD" w:rsidRPr="00CD6DB1" w:rsidRDefault="008A3BBD" w:rsidP="008A3BB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zh-CN"/>
              </w:rPr>
            </w:pPr>
            <w:r w:rsidRPr="00CD6DB1">
              <w:rPr>
                <w:rFonts w:ascii="Calibri" w:eastAsia="Times New Roman" w:hAnsi="Calibri" w:cs="Calibri"/>
                <w:color w:val="000000" w:themeColor="text1"/>
                <w:lang w:eastAsia="zh-CN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D364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Variables 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D75D4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erum chitotriosidase (ng/ml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DF8F7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0959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49191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</w:tr>
      <w:tr w:rsidR="00CD6DB1" w:rsidRPr="00CD6DB1" w14:paraId="116E8AA1" w14:textId="77777777" w:rsidTr="008A3BBD">
        <w:trPr>
          <w:trHeight w:val="375"/>
        </w:trPr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CD0E" w14:textId="77777777" w:rsidR="008A3BBD" w:rsidRPr="00CD6DB1" w:rsidRDefault="008A3BBD" w:rsidP="008A3BB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zh-CN"/>
              </w:rPr>
            </w:pPr>
            <w:r w:rsidRPr="00CD6DB1">
              <w:rPr>
                <w:rFonts w:ascii="Calibri" w:eastAsia="Times New Roman" w:hAnsi="Calibri" w:cs="Calibri"/>
                <w:color w:val="000000" w:themeColor="text1"/>
                <w:lang w:eastAsia="zh-CN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822E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1EE5C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mple linear regressi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21C7B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B8B73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ultiple linear regress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1A2C7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</w:tr>
      <w:tr w:rsidR="00CD6DB1" w:rsidRPr="00CD6DB1" w14:paraId="0A619B1B" w14:textId="77777777" w:rsidTr="008A3BBD">
        <w:trPr>
          <w:trHeight w:val="375"/>
        </w:trPr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91043" w14:textId="77777777" w:rsidR="008A3BBD" w:rsidRPr="00CD6DB1" w:rsidRDefault="008A3BBD" w:rsidP="008A3BB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zh-CN"/>
              </w:rPr>
            </w:pPr>
            <w:r w:rsidRPr="00CD6DB1">
              <w:rPr>
                <w:rFonts w:ascii="Calibri" w:eastAsia="Times New Roman" w:hAnsi="Calibri" w:cs="Calibri"/>
                <w:color w:val="000000" w:themeColor="text1"/>
                <w:lang w:eastAsia="zh-C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1C903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9366D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ß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9F898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2C8F1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3AAB4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ß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89D9F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3BBA0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-value</w:t>
            </w:r>
          </w:p>
        </w:tc>
      </w:tr>
      <w:tr w:rsidR="00CD6DB1" w:rsidRPr="00CD6DB1" w14:paraId="5FB54270" w14:textId="77777777" w:rsidTr="008A3BBD">
        <w:trPr>
          <w:trHeight w:val="37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1434" w14:textId="77777777" w:rsidR="008A3BBD" w:rsidRPr="00CD6DB1" w:rsidRDefault="008A3BBD" w:rsidP="008A3BB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zh-CN"/>
              </w:rPr>
            </w:pPr>
            <w:r w:rsidRPr="00CD6DB1">
              <w:rPr>
                <w:rFonts w:ascii="Calibri" w:eastAsia="Times New Roman" w:hAnsi="Calibri" w:cs="Calibri"/>
                <w:color w:val="000000" w:themeColor="text1"/>
                <w:lang w:eastAsia="zh-C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EDF9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R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568D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6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4B0C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132 to 1.2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CD73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01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7031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0993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098 to 1.1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3D53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0197</w:t>
            </w:r>
          </w:p>
        </w:tc>
      </w:tr>
      <w:tr w:rsidR="00CD6DB1" w:rsidRPr="00CD6DB1" w14:paraId="2623663B" w14:textId="77777777" w:rsidTr="008A3BBD">
        <w:trPr>
          <w:trHeight w:val="37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9FC0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6A29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5F77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5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3763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360 to 0.9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C508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8551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5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6438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306 to 0.8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927B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lt;0.0001</w:t>
            </w:r>
          </w:p>
        </w:tc>
      </w:tr>
      <w:tr w:rsidR="008A3BBD" w:rsidRPr="00CD6DB1" w14:paraId="66BA9157" w14:textId="77777777" w:rsidTr="008A3BBD">
        <w:trPr>
          <w:trHeight w:val="375"/>
        </w:trPr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5AE57" w14:textId="77777777" w:rsidR="008A3BBD" w:rsidRPr="00CD6DB1" w:rsidRDefault="008A3BBD" w:rsidP="008A3BB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zh-CN"/>
              </w:rPr>
            </w:pPr>
            <w:r w:rsidRPr="00CD6DB1">
              <w:rPr>
                <w:rFonts w:ascii="Calibri" w:eastAsia="Times New Roman" w:hAnsi="Calibri" w:cs="Calibri"/>
                <w:color w:val="000000" w:themeColor="text1"/>
                <w:lang w:eastAsia="zh-C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0F54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TR vs. NMD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EED8B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7.0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DA24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4.754 to 29.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C7F75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00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6008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2.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D30C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329 to 23.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F396C" w14:textId="77777777" w:rsidR="008A3BBD" w:rsidRPr="00CD6DB1" w:rsidRDefault="008A3BBD" w:rsidP="008A3BB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044</w:t>
            </w:r>
          </w:p>
        </w:tc>
      </w:tr>
    </w:tbl>
    <w:p w14:paraId="5E46DF9C" w14:textId="77777777" w:rsidR="00AD30A3" w:rsidRPr="00CD6DB1" w:rsidRDefault="00AD30A3" w:rsidP="006F7F1A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GB" w:eastAsia="zh-CN"/>
        </w:rPr>
      </w:pPr>
    </w:p>
    <w:p w14:paraId="67E78C01" w14:textId="77777777" w:rsidR="006F7F1A" w:rsidRPr="00CD6DB1" w:rsidRDefault="006F7F1A" w:rsidP="006F7F1A">
      <w:pPr>
        <w:spacing w:after="0" w:line="360" w:lineRule="auto"/>
        <w:jc w:val="both"/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</w:pP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CTR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healthy controls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NMD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neuromuscular disorders including hereditary, inflammatory and mitochondrial pathologies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CRP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C-reactive protein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95% - CI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95% - confidence interval</w:t>
      </w:r>
    </w:p>
    <w:p w14:paraId="1D2266FD" w14:textId="77777777" w:rsidR="00570ED5" w:rsidRPr="00CD6DB1" w:rsidRDefault="00570ED5" w:rsidP="006F7F1A">
      <w:pPr>
        <w:pStyle w:val="NormalWeb"/>
        <w:spacing w:before="0" w:beforeAutospacing="0" w:after="160" w:afterAutospacing="0" w:line="256" w:lineRule="auto"/>
        <w:jc w:val="both"/>
        <w:rPr>
          <w:rFonts w:ascii="Arial" w:eastAsiaTheme="minorEastAsia" w:hAnsi="Arial" w:cstheme="minorBidi"/>
          <w:color w:val="000000" w:themeColor="text1"/>
          <w:kern w:val="24"/>
          <w:sz w:val="22"/>
          <w:szCs w:val="22"/>
          <w:lang w:val="en-US"/>
        </w:rPr>
      </w:pPr>
    </w:p>
    <w:p w14:paraId="7CF4C2AF" w14:textId="77777777" w:rsidR="009F6530" w:rsidRPr="00CD6DB1" w:rsidRDefault="009F6530" w:rsidP="009F6530">
      <w:pPr>
        <w:pStyle w:val="NormalWeb"/>
        <w:spacing w:before="0" w:beforeAutospacing="0" w:after="0" w:afterAutospacing="0" w:line="256" w:lineRule="auto"/>
        <w:jc w:val="both"/>
        <w:rPr>
          <w:color w:val="000000" w:themeColor="text1"/>
        </w:rPr>
      </w:pPr>
    </w:p>
    <w:p w14:paraId="5E5737C1" w14:textId="7B01C02C" w:rsidR="009F6530" w:rsidRPr="00CD6DB1" w:rsidRDefault="009F6530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  <w:r w:rsidRPr="00CD6DB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br w:type="page"/>
      </w:r>
    </w:p>
    <w:p w14:paraId="003D31B9" w14:textId="47B945DD" w:rsidR="005D1937" w:rsidRPr="00CD6DB1" w:rsidRDefault="005D1937" w:rsidP="005D1937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  <w:r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lastRenderedPageBreak/>
        <w:t xml:space="preserve">Suppl. Tab. </w:t>
      </w:r>
      <w:r w:rsidR="00074B91"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t>4</w:t>
      </w:r>
      <w:r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t xml:space="preserve"> </w:t>
      </w:r>
      <w:r w:rsidRPr="00CD6DB1"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  <w:t>CHIT1, FGF21 and GDF15 concentrations in neuromuscular diseases in comparison to healthy controls</w:t>
      </w:r>
    </w:p>
    <w:tbl>
      <w:tblPr>
        <w:tblW w:w="72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540"/>
        <w:gridCol w:w="1540"/>
        <w:gridCol w:w="1540"/>
        <w:gridCol w:w="1540"/>
        <w:gridCol w:w="146"/>
      </w:tblGrid>
      <w:tr w:rsidR="00CD6DB1" w:rsidRPr="00CD6DB1" w14:paraId="34F29ECA" w14:textId="77777777" w:rsidTr="00A87C37">
        <w:trPr>
          <w:gridAfter w:val="1"/>
          <w:wAfter w:w="36" w:type="dxa"/>
          <w:trHeight w:val="34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68324782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6BEE430E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CT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2E8F6174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H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4D9A723C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INF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391D527F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MITO</w:t>
            </w:r>
          </w:p>
        </w:tc>
      </w:tr>
      <w:tr w:rsidR="00CD6DB1" w:rsidRPr="00CD6DB1" w14:paraId="75DED879" w14:textId="77777777" w:rsidTr="00A87C37">
        <w:trPr>
          <w:gridAfter w:val="1"/>
          <w:wAfter w:w="36" w:type="dxa"/>
          <w:trHeight w:val="450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7FB6C7"/>
            <w:vAlign w:val="center"/>
            <w:hideMark/>
          </w:tcPr>
          <w:p w14:paraId="5AC27E41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CHIT1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 (ng/ml)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2725967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27.77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24.62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7DCC3CC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37.11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27.84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B503ADB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 41.65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25.77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FEEC3EB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    68.32*** 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48.42</w:t>
            </w:r>
          </w:p>
        </w:tc>
      </w:tr>
      <w:tr w:rsidR="00CD6DB1" w:rsidRPr="00CD6DB1" w14:paraId="7759C538" w14:textId="77777777" w:rsidTr="00A87C37">
        <w:trPr>
          <w:trHeight w:val="78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238C74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4BCFE03C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00DA2A14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4C8CFCC2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57C980DC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49D1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CD6DB1" w:rsidRPr="00CD6DB1" w14:paraId="6BF5DFDC" w14:textId="77777777" w:rsidTr="00A87C37">
        <w:trPr>
          <w:trHeight w:val="36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FDD92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13F6FE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F736A8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F89058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C6341E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32</w:t>
            </w:r>
          </w:p>
        </w:tc>
        <w:tc>
          <w:tcPr>
            <w:tcW w:w="36" w:type="dxa"/>
            <w:vAlign w:val="center"/>
            <w:hideMark/>
          </w:tcPr>
          <w:p w14:paraId="00CA4CED" w14:textId="77777777" w:rsidR="00A87C37" w:rsidRPr="00CD6DB1" w:rsidRDefault="00A87C37" w:rsidP="00A87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CD6DB1" w:rsidRPr="00CD6DB1" w14:paraId="100C8CDB" w14:textId="77777777" w:rsidTr="00A87C37">
        <w:trPr>
          <w:trHeight w:val="285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7FB6C7"/>
            <w:vAlign w:val="center"/>
            <w:hideMark/>
          </w:tcPr>
          <w:p w14:paraId="5299EADD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FGF21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 (pg/ml)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5D413E6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211.90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  <w:t xml:space="preserve"> 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188.80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40C42CF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300.20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303.60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56BDA89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310.5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± 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306.20 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5ABA3B8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       493.50****   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268.10</w:t>
            </w:r>
          </w:p>
        </w:tc>
        <w:tc>
          <w:tcPr>
            <w:tcW w:w="36" w:type="dxa"/>
            <w:vAlign w:val="center"/>
            <w:hideMark/>
          </w:tcPr>
          <w:p w14:paraId="34B49D8A" w14:textId="77777777" w:rsidR="00A87C37" w:rsidRPr="00CD6DB1" w:rsidRDefault="00A87C37" w:rsidP="00A87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CD6DB1" w:rsidRPr="00CD6DB1" w14:paraId="48D6C210" w14:textId="77777777" w:rsidTr="00A87C37">
        <w:trPr>
          <w:trHeight w:val="7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4593E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0C607565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6B845D4F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4FFC93B0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27BAA7AC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3811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CD6DB1" w:rsidRPr="00CD6DB1" w14:paraId="1A2050F4" w14:textId="77777777" w:rsidTr="00A87C37">
        <w:trPr>
          <w:trHeight w:val="36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FAA23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8F081D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36FCB5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8959C4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45558B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26</w:t>
            </w:r>
          </w:p>
        </w:tc>
        <w:tc>
          <w:tcPr>
            <w:tcW w:w="36" w:type="dxa"/>
            <w:vAlign w:val="center"/>
            <w:hideMark/>
          </w:tcPr>
          <w:p w14:paraId="24EFAF2E" w14:textId="77777777" w:rsidR="00A87C37" w:rsidRPr="00CD6DB1" w:rsidRDefault="00A87C37" w:rsidP="00A87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CD6DB1" w:rsidRPr="00CD6DB1" w14:paraId="7AC9B953" w14:textId="77777777" w:rsidTr="00A87C37">
        <w:trPr>
          <w:trHeight w:val="285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7FB6C7"/>
            <w:vAlign w:val="center"/>
            <w:hideMark/>
          </w:tcPr>
          <w:p w14:paraId="64CE60ED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GDF15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 (pg/ml)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C695E74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844.40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539.20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15979BB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1013.00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595.70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09FE2DB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   1584.00**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  <w:t xml:space="preserve">± 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905.70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0CEE94A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     2828.00**** 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1075.00</w:t>
            </w:r>
          </w:p>
        </w:tc>
        <w:tc>
          <w:tcPr>
            <w:tcW w:w="36" w:type="dxa"/>
            <w:vAlign w:val="center"/>
            <w:hideMark/>
          </w:tcPr>
          <w:p w14:paraId="5CD88DEE" w14:textId="77777777" w:rsidR="00A87C37" w:rsidRPr="00CD6DB1" w:rsidRDefault="00A87C37" w:rsidP="00A87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CD6DB1" w:rsidRPr="00CD6DB1" w14:paraId="678EEDC7" w14:textId="77777777" w:rsidTr="00A87C37">
        <w:trPr>
          <w:trHeight w:val="187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7AB80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17DB1B34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4BAF5B3A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214BA8E6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6E9B3773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23F2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CD6DB1" w:rsidRPr="00CD6DB1" w14:paraId="2E2FF421" w14:textId="77777777" w:rsidTr="00A87C37">
        <w:trPr>
          <w:trHeight w:val="36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4D696" w14:textId="77777777" w:rsidR="00A87C37" w:rsidRPr="00CD6DB1" w:rsidRDefault="00A87C37" w:rsidP="00A87C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E93CE3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D1CF2C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058474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B73C32" w14:textId="77777777" w:rsidR="00A87C37" w:rsidRPr="00CD6DB1" w:rsidRDefault="00A87C37" w:rsidP="00A87C3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25</w:t>
            </w:r>
          </w:p>
        </w:tc>
        <w:tc>
          <w:tcPr>
            <w:tcW w:w="36" w:type="dxa"/>
            <w:vAlign w:val="center"/>
            <w:hideMark/>
          </w:tcPr>
          <w:p w14:paraId="308D0CC7" w14:textId="77777777" w:rsidR="00A87C37" w:rsidRPr="00CD6DB1" w:rsidRDefault="00A87C37" w:rsidP="00A87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73155C56" w14:textId="77777777" w:rsidR="005D1937" w:rsidRPr="00CD6DB1" w:rsidRDefault="005D1937" w:rsidP="005D1937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46A9478B" w14:textId="77777777" w:rsidR="005D1937" w:rsidRPr="00CD6DB1" w:rsidRDefault="005D1937" w:rsidP="005D1937">
      <w:pPr>
        <w:spacing w:after="0" w:line="360" w:lineRule="auto"/>
        <w:jc w:val="both"/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</w:pP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>p &lt; 0.05*; p &lt; 0.01**; p &lt; 0.001***; p &lt; 0.0001****.</w:t>
      </w:r>
    </w:p>
    <w:p w14:paraId="672A8852" w14:textId="77777777" w:rsidR="005D1937" w:rsidRPr="00CD6DB1" w:rsidRDefault="005D1937" w:rsidP="005D1937">
      <w:pPr>
        <w:spacing w:after="0" w:line="360" w:lineRule="auto"/>
        <w:jc w:val="both"/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</w:pP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Abbreviations: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CHIT1: 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chitotriosidase 1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FGF21: 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fibroblast growth factor 21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GDF15: 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growth differentiation factor 15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CTR: 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healthy controls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HER: 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hereditary myopathies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INF: 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inflammatory myopathies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MITO: 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>mitochondriopathies</w:t>
      </w:r>
    </w:p>
    <w:p w14:paraId="65BC9E6F" w14:textId="77777777" w:rsidR="005D1937" w:rsidRPr="00CD6DB1" w:rsidRDefault="005D1937" w:rsidP="005D1937">
      <w:pPr>
        <w:spacing w:after="0" w:line="360" w:lineRule="auto"/>
        <w:jc w:val="both"/>
        <w:rPr>
          <w:rFonts w:ascii="Arial" w:eastAsia="Arial" w:hAnsi="Arial" w:cs="Arial"/>
          <w:i/>
          <w:color w:val="000000" w:themeColor="text1"/>
          <w:sz w:val="24"/>
          <w:szCs w:val="24"/>
          <w:lang w:val="en-GB" w:eastAsia="zh-CN"/>
        </w:rPr>
      </w:pPr>
    </w:p>
    <w:p w14:paraId="2065EADB" w14:textId="77777777" w:rsidR="0096657D" w:rsidRPr="00CD6DB1" w:rsidRDefault="005355CF" w:rsidP="0096657D">
      <w:pPr>
        <w:rPr>
          <w:rFonts w:ascii="Arial" w:eastAsia="Arial" w:hAnsi="Arial" w:cs="Arial"/>
          <w:color w:val="000000" w:themeColor="text1"/>
          <w:sz w:val="24"/>
          <w:szCs w:val="24"/>
          <w:lang w:val="en-GB" w:eastAsia="zh-CN"/>
        </w:rPr>
      </w:pPr>
      <w:r w:rsidRPr="00CD6DB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br w:type="page"/>
      </w:r>
    </w:p>
    <w:p w14:paraId="00EF8757" w14:textId="0C084A83" w:rsidR="0096657D" w:rsidRPr="00CD6DB1" w:rsidRDefault="0096657D" w:rsidP="0096657D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  <w:r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lastRenderedPageBreak/>
        <w:t xml:space="preserve">Suppl. Tab. </w:t>
      </w:r>
      <w:r w:rsidR="00F470DA"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t>5</w:t>
      </w:r>
      <w:r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t xml:space="preserve"> </w:t>
      </w:r>
      <w:r w:rsidRPr="00CD6DB1"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  <w:t xml:space="preserve">CHIT1, FGF21 and GDF15 concentrations in different subgroups of mitochondriopathies </w:t>
      </w:r>
    </w:p>
    <w:tbl>
      <w:tblPr>
        <w:tblW w:w="92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360"/>
        <w:gridCol w:w="1360"/>
        <w:gridCol w:w="1360"/>
        <w:gridCol w:w="1360"/>
        <w:gridCol w:w="1360"/>
        <w:gridCol w:w="1360"/>
        <w:gridCol w:w="146"/>
      </w:tblGrid>
      <w:tr w:rsidR="00CD6DB1" w:rsidRPr="00CD6DB1" w14:paraId="38D65494" w14:textId="77777777" w:rsidTr="00CB7427">
        <w:trPr>
          <w:gridAfter w:val="1"/>
          <w:wAfter w:w="36" w:type="dxa"/>
          <w:trHeight w:val="34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12B0B196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1F997FD7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CT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5ECA255C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CPEO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0C08147D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CPEO+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2D06BFA0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LH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76F22A26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MELA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4347E984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ataxia</w:t>
            </w:r>
          </w:p>
        </w:tc>
      </w:tr>
      <w:tr w:rsidR="00CD6DB1" w:rsidRPr="00CD6DB1" w14:paraId="2CE0BCE5" w14:textId="77777777" w:rsidTr="00CB7427">
        <w:trPr>
          <w:gridAfter w:val="1"/>
          <w:wAfter w:w="36" w:type="dxa"/>
          <w:trHeight w:val="450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7FB6C7"/>
            <w:vAlign w:val="center"/>
            <w:hideMark/>
          </w:tcPr>
          <w:p w14:paraId="117793A0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CHIT1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 (ng/ml)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3671D25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27.77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24.62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5D5DAE0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  82.51**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56.39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83A9353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68.87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29.14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A32A9BA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17.76 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14.45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4A5FE7D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56.59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41.29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F20EAE8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59.98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0.00</w:t>
            </w:r>
          </w:p>
        </w:tc>
      </w:tr>
      <w:tr w:rsidR="00CD6DB1" w:rsidRPr="00CD6DB1" w14:paraId="2D07B67E" w14:textId="77777777" w:rsidTr="00DF4A08">
        <w:trPr>
          <w:trHeight w:val="79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BB6559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642BDE19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01F44BF6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1412DEE8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32FE2926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5B7D707E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76517BDE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FBA5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CD6DB1" w:rsidRPr="00CD6DB1" w14:paraId="3D3A78A6" w14:textId="77777777" w:rsidTr="00CB7427">
        <w:trPr>
          <w:trHeight w:val="36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0D98A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D64DD7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74E841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FED377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036283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E6ECBF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1514DC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1</w:t>
            </w:r>
          </w:p>
        </w:tc>
        <w:tc>
          <w:tcPr>
            <w:tcW w:w="36" w:type="dxa"/>
            <w:vAlign w:val="center"/>
            <w:hideMark/>
          </w:tcPr>
          <w:p w14:paraId="14CDFB9D" w14:textId="77777777" w:rsidR="00CB7427" w:rsidRPr="00CD6DB1" w:rsidRDefault="00CB7427" w:rsidP="00CB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CD6DB1" w:rsidRPr="00CD6DB1" w14:paraId="639FB96A" w14:textId="77777777" w:rsidTr="00CB7427">
        <w:trPr>
          <w:trHeight w:val="285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7FB6C7"/>
            <w:vAlign w:val="center"/>
            <w:hideMark/>
          </w:tcPr>
          <w:p w14:paraId="07333E24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FGF21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 (pg/ml)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3E3A9A4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199.6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186.2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FEFEC1E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    640.9****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320.0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2421830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 608.7**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± 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47.1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CA6A263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106.5      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92.63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FB0653C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278.5      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280.4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D28B49E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408.0      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0.00</w:t>
            </w:r>
          </w:p>
        </w:tc>
        <w:tc>
          <w:tcPr>
            <w:tcW w:w="36" w:type="dxa"/>
            <w:vAlign w:val="center"/>
            <w:hideMark/>
          </w:tcPr>
          <w:p w14:paraId="7DA5FB1E" w14:textId="77777777" w:rsidR="00CB7427" w:rsidRPr="00CD6DB1" w:rsidRDefault="00CB7427" w:rsidP="00CB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CD6DB1" w:rsidRPr="00CD6DB1" w14:paraId="17912B71" w14:textId="77777777" w:rsidTr="00DF4A08">
        <w:trPr>
          <w:trHeight w:val="174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8F9BE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64B1A684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0E4E1483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64759C83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0F022CE7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61814F31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38C7EA43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CF8C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CD6DB1" w:rsidRPr="00CD6DB1" w14:paraId="12FE5DDA" w14:textId="77777777" w:rsidTr="00CB7427">
        <w:trPr>
          <w:trHeight w:val="36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3C5203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230D44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C0AAD0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65E7D9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7C3417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E74267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EB4068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1</w:t>
            </w:r>
          </w:p>
        </w:tc>
        <w:tc>
          <w:tcPr>
            <w:tcW w:w="36" w:type="dxa"/>
            <w:vAlign w:val="center"/>
            <w:hideMark/>
          </w:tcPr>
          <w:p w14:paraId="5E12D190" w14:textId="77777777" w:rsidR="00CB7427" w:rsidRPr="00CD6DB1" w:rsidRDefault="00CB7427" w:rsidP="00CB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CD6DB1" w:rsidRPr="00CD6DB1" w14:paraId="7C45BFD5" w14:textId="77777777" w:rsidTr="00CB7427">
        <w:trPr>
          <w:trHeight w:val="285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7FB6C7"/>
            <w:vAlign w:val="center"/>
            <w:hideMark/>
          </w:tcPr>
          <w:p w14:paraId="4363342F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GDF15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 (pg/ml)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FD5CD8F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815.1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492.6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83BC2A9" w14:textId="0159BC81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    2692.0****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1150.0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7A7B3D3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   4002.0***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  <w:t>± 1750.0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7AA64BE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521.0 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1075.0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EE7A49D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1813.0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1563.0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7A301D6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2282.0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± 0.00</w:t>
            </w:r>
          </w:p>
        </w:tc>
        <w:tc>
          <w:tcPr>
            <w:tcW w:w="36" w:type="dxa"/>
            <w:vAlign w:val="center"/>
            <w:hideMark/>
          </w:tcPr>
          <w:p w14:paraId="538A50AC" w14:textId="77777777" w:rsidR="00CB7427" w:rsidRPr="00CD6DB1" w:rsidRDefault="00CB7427" w:rsidP="00CB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CD6DB1" w:rsidRPr="00CD6DB1" w14:paraId="5371B89C" w14:textId="77777777" w:rsidTr="00DF4A08">
        <w:trPr>
          <w:trHeight w:val="7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D370E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3395E47C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186B3F11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655F36BB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10C38FAF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396BE7B2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vAlign w:val="center"/>
            <w:hideMark/>
          </w:tcPr>
          <w:p w14:paraId="7BA45733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40ED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CD6DB1" w:rsidRPr="00CD6DB1" w14:paraId="6D574C1B" w14:textId="77777777" w:rsidTr="00CB7427">
        <w:trPr>
          <w:trHeight w:val="36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423D2" w14:textId="77777777" w:rsidR="00CB7427" w:rsidRPr="00CD6DB1" w:rsidRDefault="00CB7427" w:rsidP="00CB742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9EFF64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B85979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4D4EFF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DC76E4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C9ABAC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CBAAB9" w14:textId="77777777" w:rsidR="00CB7427" w:rsidRPr="00CD6DB1" w:rsidRDefault="00CB7427" w:rsidP="00CB7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D6DB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n = 1</w:t>
            </w:r>
          </w:p>
        </w:tc>
        <w:tc>
          <w:tcPr>
            <w:tcW w:w="36" w:type="dxa"/>
            <w:vAlign w:val="center"/>
            <w:hideMark/>
          </w:tcPr>
          <w:p w14:paraId="1F612864" w14:textId="77777777" w:rsidR="00CB7427" w:rsidRPr="00CD6DB1" w:rsidRDefault="00CB7427" w:rsidP="00CB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002C83E9" w14:textId="77777777" w:rsidR="0096657D" w:rsidRPr="00CD6DB1" w:rsidRDefault="0096657D" w:rsidP="0096657D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0027B56E" w14:textId="77777777" w:rsidR="0096657D" w:rsidRPr="00CD6DB1" w:rsidRDefault="0096657D" w:rsidP="0096657D">
      <w:pPr>
        <w:spacing w:after="0" w:line="360" w:lineRule="auto"/>
        <w:jc w:val="both"/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</w:pP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>Level of significance is indicated as follows: p &lt; 0.05*; p &lt; 0.01**; p &lt; 0.001***; p &lt; 0.0001****.</w:t>
      </w:r>
    </w:p>
    <w:p w14:paraId="0E67DF82" w14:textId="77777777" w:rsidR="0096657D" w:rsidRPr="00CD6DB1" w:rsidRDefault="0096657D" w:rsidP="0096657D">
      <w:pPr>
        <w:spacing w:after="0" w:line="360" w:lineRule="auto"/>
        <w:jc w:val="both"/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</w:pP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>Abbreviations: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 CTR: 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>healthy controls;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 CPEO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chronic progressive external ophthalmoplegia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LHON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Leber hereditary optic neuropathy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MELAS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mitochondrial encephalomyopathy with lactic acidosis and stroke-like episodes</w:t>
      </w:r>
    </w:p>
    <w:p w14:paraId="1DF11DBA" w14:textId="77777777" w:rsidR="00731EA8" w:rsidRPr="00CD6DB1" w:rsidRDefault="00731EA8" w:rsidP="0096657D">
      <w:pPr>
        <w:spacing w:after="0" w:line="360" w:lineRule="auto"/>
        <w:jc w:val="both"/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</w:pPr>
    </w:p>
    <w:p w14:paraId="282B54F4" w14:textId="77777777" w:rsidR="00731EA8" w:rsidRPr="00CD6DB1" w:rsidRDefault="00731EA8" w:rsidP="0096657D">
      <w:pPr>
        <w:spacing w:after="0" w:line="360" w:lineRule="auto"/>
        <w:jc w:val="both"/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</w:pPr>
    </w:p>
    <w:p w14:paraId="53FA7596" w14:textId="5B211E46" w:rsidR="00951D86" w:rsidRPr="00CD6DB1" w:rsidRDefault="00951D86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  <w:r w:rsidRPr="00CD6DB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br w:type="page"/>
      </w:r>
    </w:p>
    <w:p w14:paraId="21003A56" w14:textId="0A11B308" w:rsidR="00951D86" w:rsidRPr="00CD6DB1" w:rsidRDefault="00951D86" w:rsidP="00E45AC7">
      <w:pPr>
        <w:spacing w:after="0" w:line="360" w:lineRule="auto"/>
        <w:jc w:val="both"/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</w:pPr>
      <w:r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lastRenderedPageBreak/>
        <w:t xml:space="preserve">Suppl. Tab. </w:t>
      </w:r>
      <w:r w:rsidR="00F470DA"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t>6</w:t>
      </w:r>
      <w:r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t xml:space="preserve"> </w:t>
      </w:r>
      <w:r w:rsidRPr="00CD6DB1"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  <w:t>ROC analyses of CHIT1, FGF21, GDF15</w:t>
      </w: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1558"/>
        <w:gridCol w:w="853"/>
        <w:gridCol w:w="1040"/>
        <w:gridCol w:w="1040"/>
        <w:gridCol w:w="1699"/>
        <w:gridCol w:w="1699"/>
      </w:tblGrid>
      <w:tr w:rsidR="00CD6DB1" w:rsidRPr="00CD6DB1" w14:paraId="55A129EA" w14:textId="77777777" w:rsidTr="00E45AC7">
        <w:trPr>
          <w:trHeight w:val="600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12A084B0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Biomarker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330F162D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64D285B3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AU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7B601D8F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7FB6C7"/>
            <w:noWrap/>
            <w:vAlign w:val="center"/>
            <w:hideMark/>
          </w:tcPr>
          <w:p w14:paraId="315AE89E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Cut-off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7FB6C7"/>
            <w:vAlign w:val="center"/>
            <w:hideMark/>
          </w:tcPr>
          <w:p w14:paraId="079ABE02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Sensitivity %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  <w:t>(95% CI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7FB6C7"/>
            <w:vAlign w:val="center"/>
            <w:hideMark/>
          </w:tcPr>
          <w:p w14:paraId="56780693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Specificity % 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  <w:t>(95% CI)</w:t>
            </w:r>
          </w:p>
        </w:tc>
      </w:tr>
      <w:tr w:rsidR="00CD6DB1" w:rsidRPr="00CD6DB1" w14:paraId="5CEF3A71" w14:textId="77777777" w:rsidTr="00E45AC7">
        <w:trPr>
          <w:trHeight w:val="495"/>
        </w:trPr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7FB6C7"/>
            <w:vAlign w:val="center"/>
            <w:hideMark/>
          </w:tcPr>
          <w:p w14:paraId="22D1E128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CHIT1  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 (ng/ml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8B78BA1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TR vs MITO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747FFE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7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5F31AD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01A419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gt; 45.3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011C49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65.63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48.31% - 79.59%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2A7081F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88.89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74.69% - 95.59%)</w:t>
            </w:r>
          </w:p>
        </w:tc>
      </w:tr>
      <w:tr w:rsidR="00CD6DB1" w:rsidRPr="00CD6DB1" w14:paraId="42B07423" w14:textId="77777777" w:rsidTr="00E45AC7">
        <w:trPr>
          <w:trHeight w:val="495"/>
        </w:trPr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A1EF32" w14:textId="77777777" w:rsidR="00E45AC7" w:rsidRPr="00CD6DB1" w:rsidRDefault="00E45AC7" w:rsidP="00E45A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000000" w:fill="F2F2F2"/>
            <w:vAlign w:val="center"/>
            <w:hideMark/>
          </w:tcPr>
          <w:p w14:paraId="3F624275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HER vs MITO</w:t>
            </w:r>
          </w:p>
        </w:tc>
        <w:tc>
          <w:tcPr>
            <w:tcW w:w="85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9C4E8F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810</w:t>
            </w:r>
          </w:p>
        </w:tc>
        <w:tc>
          <w:tcPr>
            <w:tcW w:w="104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7E8571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0025</w:t>
            </w:r>
          </w:p>
        </w:tc>
        <w:tc>
          <w:tcPr>
            <w:tcW w:w="104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AD1EA16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gt; 44.5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0E2402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65.63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48.31% - 79.59%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8865A7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70.11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59.81% - 78.72%)</w:t>
            </w:r>
          </w:p>
        </w:tc>
      </w:tr>
      <w:tr w:rsidR="00CD6DB1" w:rsidRPr="00CD6DB1" w14:paraId="5FCE166F" w14:textId="77777777" w:rsidTr="00E45AC7">
        <w:trPr>
          <w:trHeight w:val="495"/>
        </w:trPr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42C99" w14:textId="77777777" w:rsidR="00E45AC7" w:rsidRPr="00CD6DB1" w:rsidRDefault="00E45AC7" w:rsidP="00E45A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2F2F2"/>
            <w:vAlign w:val="center"/>
            <w:hideMark/>
          </w:tcPr>
          <w:p w14:paraId="4C0FA0CE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INF vs MITO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98D3A8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4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7FC9F30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05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73AF08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0EA164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527136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/</w:t>
            </w:r>
          </w:p>
        </w:tc>
      </w:tr>
      <w:tr w:rsidR="00CD6DB1" w:rsidRPr="00CD6DB1" w14:paraId="56C7F715" w14:textId="77777777" w:rsidTr="00E45AC7">
        <w:trPr>
          <w:trHeight w:val="540"/>
        </w:trPr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3F76DF" w14:textId="77777777" w:rsidR="00E45AC7" w:rsidRPr="00CD6DB1" w:rsidRDefault="00E45AC7" w:rsidP="00E45A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BFF49F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DC vs MITO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1846A9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7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5BB3E4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00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10D3ED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gt; 45.3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B9ED103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65.63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48.31% - 79.59%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6C5367C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70.54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61.53% - 78.18%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CD6DB1" w:rsidRPr="00CD6DB1" w14:paraId="130C3005" w14:textId="77777777" w:rsidTr="00E45AC7">
        <w:trPr>
          <w:trHeight w:val="495"/>
        </w:trPr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7FB6C7"/>
            <w:vAlign w:val="center"/>
            <w:hideMark/>
          </w:tcPr>
          <w:p w14:paraId="505EB7C5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FGF21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 (pg/ml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BCE3EB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TR vs MITO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580A907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E158A5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7128962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gt; 343.5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D2D4D77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73.08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53.92% - 86.30%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E01B868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88.57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74.05% - 95.46%)</w:t>
            </w:r>
          </w:p>
        </w:tc>
      </w:tr>
      <w:tr w:rsidR="00CD6DB1" w:rsidRPr="00CD6DB1" w14:paraId="722FF4EB" w14:textId="77777777" w:rsidTr="00E45AC7">
        <w:trPr>
          <w:trHeight w:val="495"/>
        </w:trPr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9AF92C" w14:textId="77777777" w:rsidR="00E45AC7" w:rsidRPr="00CD6DB1" w:rsidRDefault="00E45AC7" w:rsidP="00E45A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000000" w:fill="F2F2F2"/>
            <w:vAlign w:val="center"/>
            <w:hideMark/>
          </w:tcPr>
          <w:p w14:paraId="3555E028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HER vs MITO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8529D6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4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A2BF46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00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B90B3AC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gt; 351.5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49C61E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73.08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53.92% - 86.30%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4257D3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72.73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58.15% - 83.65%)</w:t>
            </w:r>
          </w:p>
        </w:tc>
      </w:tr>
      <w:tr w:rsidR="00CD6DB1" w:rsidRPr="00CD6DB1" w14:paraId="79A29975" w14:textId="77777777" w:rsidTr="00E45AC7">
        <w:trPr>
          <w:trHeight w:val="495"/>
        </w:trPr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D3CF36" w14:textId="77777777" w:rsidR="00E45AC7" w:rsidRPr="00CD6DB1" w:rsidRDefault="00E45AC7" w:rsidP="00E45A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2F2F2"/>
            <w:vAlign w:val="center"/>
            <w:hideMark/>
          </w:tcPr>
          <w:p w14:paraId="3CC11D90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INF vs MITO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97FA13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4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617FCB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00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70873B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gt; 294.5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F00BF45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76.92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57.95% - 88.97%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B695ED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70.37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51.52% - 84.15%)</w:t>
            </w:r>
          </w:p>
        </w:tc>
      </w:tr>
      <w:tr w:rsidR="00CD6DB1" w:rsidRPr="00CD6DB1" w14:paraId="32A320C7" w14:textId="77777777" w:rsidTr="00E45AC7">
        <w:trPr>
          <w:trHeight w:val="540"/>
        </w:trPr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E62113" w14:textId="77777777" w:rsidR="00E45AC7" w:rsidRPr="00CD6DB1" w:rsidRDefault="00E45AC7" w:rsidP="00E45A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8FD49B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DC vs MITO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DC1E25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4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7D3121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0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D2A7F7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gt; 353.5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82748F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73.08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53.92% - 86.30%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3BE9D3E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73.24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61.95% - 82.15%)</w:t>
            </w:r>
          </w:p>
        </w:tc>
      </w:tr>
      <w:tr w:rsidR="00CD6DB1" w:rsidRPr="00CD6DB1" w14:paraId="004F0CE2" w14:textId="77777777" w:rsidTr="00E45AC7">
        <w:trPr>
          <w:trHeight w:val="495"/>
        </w:trPr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7FB6C7"/>
            <w:vAlign w:val="center"/>
            <w:hideMark/>
          </w:tcPr>
          <w:p w14:paraId="372D302F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GDF15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 (pg/ml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9E5643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TR vs MITO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460245A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5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5F6CA2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2D757D3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gt; 1875.0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A50EC62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92.00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75.03% - 98.58%)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891DF5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97.06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85.08% - 99.85%)</w:t>
            </w:r>
          </w:p>
        </w:tc>
      </w:tr>
      <w:tr w:rsidR="00CD6DB1" w:rsidRPr="00CD6DB1" w14:paraId="5E3EDF85" w14:textId="77777777" w:rsidTr="00E45AC7">
        <w:trPr>
          <w:trHeight w:val="495"/>
        </w:trPr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DFB83" w14:textId="77777777" w:rsidR="00E45AC7" w:rsidRPr="00CD6DB1" w:rsidRDefault="00E45AC7" w:rsidP="00E45A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000000" w:fill="F2F2F2"/>
            <w:vAlign w:val="center"/>
            <w:hideMark/>
          </w:tcPr>
          <w:p w14:paraId="7496C062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HER vs MITO</w:t>
            </w:r>
          </w:p>
        </w:tc>
        <w:tc>
          <w:tcPr>
            <w:tcW w:w="85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5F5820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24</w:t>
            </w:r>
          </w:p>
        </w:tc>
        <w:tc>
          <w:tcPr>
            <w:tcW w:w="104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C4AC74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lt; 0.0001</w:t>
            </w:r>
          </w:p>
        </w:tc>
        <w:tc>
          <w:tcPr>
            <w:tcW w:w="104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189609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gt; 1816.0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40C471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92.00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75.03% - 98.58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BCEF8E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91.18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77.04% - 96.95%)</w:t>
            </w:r>
          </w:p>
        </w:tc>
      </w:tr>
      <w:tr w:rsidR="00CD6DB1" w:rsidRPr="00CD6DB1" w14:paraId="71850361" w14:textId="77777777" w:rsidTr="00E45AC7">
        <w:trPr>
          <w:trHeight w:val="495"/>
        </w:trPr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1CF5A" w14:textId="77777777" w:rsidR="00E45AC7" w:rsidRPr="00CD6DB1" w:rsidRDefault="00E45AC7" w:rsidP="00E45A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2F2F2"/>
            <w:vAlign w:val="center"/>
            <w:hideMark/>
          </w:tcPr>
          <w:p w14:paraId="1F4C87F7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INF vs MITO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08C128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1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E6FEBD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C75F05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gt; 1798.0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B950BCC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92.00</w:t>
            </w: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75.03% - 98.58%)</w:t>
            </w:r>
          </w:p>
        </w:tc>
        <w:tc>
          <w:tcPr>
            <w:tcW w:w="169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F267CD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70.37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51.52% - 84.15%)</w:t>
            </w:r>
          </w:p>
        </w:tc>
      </w:tr>
      <w:tr w:rsidR="00CD6DB1" w:rsidRPr="00CD6DB1" w14:paraId="79B30983" w14:textId="77777777" w:rsidTr="00E45AC7">
        <w:trPr>
          <w:trHeight w:val="495"/>
        </w:trPr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F8D43" w14:textId="77777777" w:rsidR="00E45AC7" w:rsidRPr="00CD6DB1" w:rsidRDefault="00E45AC7" w:rsidP="00E45AC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3B01E8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DC vs MITO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C4EE76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7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FCDBCB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88B3B2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&gt; 1816.0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6268F1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92.00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75.03% - 98.58%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609EA6" w14:textId="77777777" w:rsidR="00E45AC7" w:rsidRPr="00CD6DB1" w:rsidRDefault="00E45AC7" w:rsidP="00E45A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81.97</w:t>
            </w: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br/>
            </w:r>
            <w:r w:rsidRPr="00CD6DB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70.53% - 89.62%)</w:t>
            </w:r>
          </w:p>
        </w:tc>
      </w:tr>
    </w:tbl>
    <w:p w14:paraId="1DE1DC8A" w14:textId="77777777" w:rsidR="00951D86" w:rsidRPr="00CD6DB1" w:rsidRDefault="00951D86" w:rsidP="00951D86">
      <w:pPr>
        <w:spacing w:after="0"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</w:pPr>
    </w:p>
    <w:p w14:paraId="3024B9A3" w14:textId="1201D8E0" w:rsidR="00951D86" w:rsidRPr="00CD6DB1" w:rsidRDefault="00951D86" w:rsidP="00951D86">
      <w:pPr>
        <w:spacing w:after="0" w:line="360" w:lineRule="auto"/>
        <w:jc w:val="both"/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</w:pP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AUC: 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area under the curve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95% CI: 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95% confidence interval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CHIT1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chitotriosidase 1; </w:t>
      </w:r>
      <w:bookmarkStart w:id="1" w:name="_GoBack"/>
      <w:bookmarkEnd w:id="1"/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FGF21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fibroblast growth factor 21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GDF15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growth differentiation factor 15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CTR: 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healthy controls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HER: 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hereditary myopathies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INF: 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inflammatory myopathies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MITO: 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>mitochondriopathies</w:t>
      </w:r>
    </w:p>
    <w:p w14:paraId="20934B48" w14:textId="54C17E84" w:rsidR="00205FB9" w:rsidRPr="00CD6DB1" w:rsidRDefault="00205FB9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  <w:r w:rsidRPr="00CD6DB1"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  <w:br w:type="page"/>
      </w:r>
    </w:p>
    <w:p w14:paraId="66469213" w14:textId="1A45D776" w:rsidR="00DD13E5" w:rsidRPr="00CD6DB1" w:rsidRDefault="00DD13E5" w:rsidP="00DD13E5">
      <w:pPr>
        <w:spacing w:after="0" w:line="360" w:lineRule="auto"/>
        <w:jc w:val="both"/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</w:pPr>
      <w:r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lastRenderedPageBreak/>
        <w:t xml:space="preserve">Suppl. Tab. </w:t>
      </w:r>
      <w:r w:rsidR="007C5425"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t>7</w:t>
      </w:r>
      <w:r w:rsidRPr="00CD6DB1">
        <w:rPr>
          <w:rFonts w:ascii="Arial" w:eastAsia="Arial" w:hAnsi="Arial" w:cs="Arial"/>
          <w:b/>
          <w:color w:val="000000" w:themeColor="text1"/>
          <w:sz w:val="24"/>
          <w:szCs w:val="24"/>
          <w:lang w:val="en-GB" w:eastAsia="zh-CN"/>
        </w:rPr>
        <w:t xml:space="preserve"> </w:t>
      </w:r>
      <w:r w:rsidRPr="00CD6DB1"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  <w:t>Diagnostic performance of several biomarker combinations</w:t>
      </w:r>
    </w:p>
    <w:tbl>
      <w:tblPr>
        <w:tblW w:w="7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"/>
        <w:gridCol w:w="2460"/>
        <w:gridCol w:w="769"/>
        <w:gridCol w:w="1751"/>
        <w:gridCol w:w="677"/>
        <w:gridCol w:w="1543"/>
      </w:tblGrid>
      <w:tr w:rsidR="00CD6DB1" w:rsidRPr="00CD6DB1" w14:paraId="3E2FF2B0" w14:textId="77777777" w:rsidTr="00AE7E16">
        <w:trPr>
          <w:trHeight w:val="375"/>
        </w:trPr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34B7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3770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66D4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TR vs. MITO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B420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DC vs. MITO</w:t>
            </w:r>
          </w:p>
        </w:tc>
      </w:tr>
      <w:tr w:rsidR="00CD6DB1" w:rsidRPr="00CD6DB1" w14:paraId="6EB51448" w14:textId="77777777" w:rsidTr="00AE7E16">
        <w:trPr>
          <w:trHeight w:val="375"/>
        </w:trPr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E1337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4178D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2549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AUC 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B29AC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95%-CI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AA89D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AUC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3760F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95%-CI</w:t>
            </w:r>
          </w:p>
        </w:tc>
      </w:tr>
      <w:tr w:rsidR="00CD6DB1" w:rsidRPr="00CD6DB1" w14:paraId="45A1F50F" w14:textId="77777777" w:rsidTr="00AE7E16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1182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6BBE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HIT1 + FGF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FE63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0.882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F5CE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98 - 0.9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C884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75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19EB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641 - 0.872</w:t>
            </w:r>
          </w:p>
        </w:tc>
      </w:tr>
      <w:tr w:rsidR="00CD6DB1" w:rsidRPr="00CD6DB1" w14:paraId="097DB3CD" w14:textId="77777777" w:rsidTr="00AE7E16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0C20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1300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HIT1 + GDF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A5B6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6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3898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5 - 0.9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F442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8E66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51 - 0.977</w:t>
            </w:r>
          </w:p>
        </w:tc>
      </w:tr>
      <w:tr w:rsidR="00CD6DB1" w:rsidRPr="00CD6DB1" w14:paraId="0AEB7E50" w14:textId="77777777" w:rsidTr="00AE7E16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83A9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A91C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GF21 + GDF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7248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5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2F90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05 - 0.9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8773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8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FBFB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16 - 0.959</w:t>
            </w:r>
          </w:p>
        </w:tc>
      </w:tr>
      <w:tr w:rsidR="00AE7E16" w:rsidRPr="00CD6DB1" w14:paraId="7855EE6A" w14:textId="77777777" w:rsidTr="00AE7E16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8A66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F1B89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CHIT1 + FGF21 + GDF1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1E40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56207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9 - 0.99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E8C3A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92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2CEA" w14:textId="77777777" w:rsidR="00AE7E16" w:rsidRPr="00CD6DB1" w:rsidRDefault="00AE7E16" w:rsidP="00AE7E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CD6DB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0.861 - 0.981</w:t>
            </w:r>
          </w:p>
        </w:tc>
      </w:tr>
    </w:tbl>
    <w:p w14:paraId="54695E53" w14:textId="77777777" w:rsidR="00DD13E5" w:rsidRPr="00CD6DB1" w:rsidRDefault="00DD13E5" w:rsidP="00DD13E5">
      <w:pPr>
        <w:spacing w:after="0" w:line="360" w:lineRule="auto"/>
        <w:jc w:val="both"/>
        <w:rPr>
          <w:rFonts w:ascii="Arial" w:eastAsia="Arial" w:hAnsi="Arial" w:cs="Arial"/>
          <w:bCs/>
          <w:color w:val="000000" w:themeColor="text1"/>
          <w:sz w:val="24"/>
          <w:szCs w:val="24"/>
          <w:lang w:val="en-GB" w:eastAsia="zh-CN"/>
        </w:rPr>
      </w:pPr>
    </w:p>
    <w:p w14:paraId="3C5ECFC6" w14:textId="77777777" w:rsidR="00DD13E5" w:rsidRPr="00CD6DB1" w:rsidRDefault="00DD13E5" w:rsidP="00DD13E5">
      <w:pPr>
        <w:spacing w:after="0" w:line="360" w:lineRule="auto"/>
        <w:jc w:val="both"/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</w:pP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CHIT1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chitotriosidase 1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FGF21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fibroblast growth factor 21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GDF15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growth differentiation factor 15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CTR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healthy controls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MITO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mitochondriopathies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 xml:space="preserve">DC: 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diseased controls (including hereditary and inflammatory myopathies)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AUC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area under the curve; </w:t>
      </w:r>
      <w:r w:rsidRPr="00CD6DB1">
        <w:rPr>
          <w:rFonts w:ascii="Arial" w:eastAsia="Arial" w:hAnsi="Arial" w:cs="Arial"/>
          <w:b/>
          <w:i/>
          <w:iCs/>
          <w:color w:val="000000" w:themeColor="text1"/>
          <w:sz w:val="20"/>
          <w:szCs w:val="20"/>
          <w:lang w:val="en-GB" w:eastAsia="zh-CN"/>
        </w:rPr>
        <w:t>95% - CI:</w:t>
      </w:r>
      <w:r w:rsidRPr="00CD6DB1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GB" w:eastAsia="zh-CN"/>
        </w:rPr>
        <w:t xml:space="preserve"> 95% - confidence interval</w:t>
      </w:r>
    </w:p>
    <w:p w14:paraId="1E1F6878" w14:textId="77777777" w:rsidR="005355CF" w:rsidRPr="00CD6DB1" w:rsidRDefault="005355CF">
      <w:pPr>
        <w:rPr>
          <w:rFonts w:ascii="Arial" w:eastAsia="Times New Roman" w:hAnsi="Arial" w:cs="Arial"/>
          <w:color w:val="000000" w:themeColor="text1"/>
          <w:sz w:val="24"/>
          <w:szCs w:val="24"/>
          <w:lang w:eastAsia="de-DE"/>
        </w:rPr>
      </w:pPr>
    </w:p>
    <w:sectPr w:rsidR="005355CF" w:rsidRPr="00CD6DB1" w:rsidSect="00CD6DB1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0ED447" w14:textId="77777777" w:rsidR="00B14751" w:rsidRDefault="00B14751" w:rsidP="00B376C6">
      <w:pPr>
        <w:spacing w:after="0" w:line="240" w:lineRule="auto"/>
      </w:pPr>
      <w:r>
        <w:separator/>
      </w:r>
    </w:p>
  </w:endnote>
  <w:endnote w:type="continuationSeparator" w:id="0">
    <w:p w14:paraId="39A389B3" w14:textId="77777777" w:rsidR="00B14751" w:rsidRDefault="00B14751" w:rsidP="00B37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42156D" w14:textId="77777777" w:rsidR="00B14751" w:rsidRDefault="00B14751" w:rsidP="00B376C6">
      <w:pPr>
        <w:spacing w:after="0" w:line="240" w:lineRule="auto"/>
      </w:pPr>
      <w:r>
        <w:separator/>
      </w:r>
    </w:p>
  </w:footnote>
  <w:footnote w:type="continuationSeparator" w:id="0">
    <w:p w14:paraId="6A712638" w14:textId="77777777" w:rsidR="00B14751" w:rsidRDefault="00B14751" w:rsidP="00B376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1C6"/>
    <w:rsid w:val="00046A20"/>
    <w:rsid w:val="00074B91"/>
    <w:rsid w:val="00094601"/>
    <w:rsid w:val="00135A6F"/>
    <w:rsid w:val="00154FA2"/>
    <w:rsid w:val="00183B21"/>
    <w:rsid w:val="00195413"/>
    <w:rsid w:val="001D012C"/>
    <w:rsid w:val="00205FB9"/>
    <w:rsid w:val="00210095"/>
    <w:rsid w:val="002A371F"/>
    <w:rsid w:val="00306A6C"/>
    <w:rsid w:val="0032762F"/>
    <w:rsid w:val="00331265"/>
    <w:rsid w:val="003731CA"/>
    <w:rsid w:val="003821C6"/>
    <w:rsid w:val="00383B7D"/>
    <w:rsid w:val="00466A90"/>
    <w:rsid w:val="004C22B0"/>
    <w:rsid w:val="0053353C"/>
    <w:rsid w:val="00535317"/>
    <w:rsid w:val="005355CF"/>
    <w:rsid w:val="0053754F"/>
    <w:rsid w:val="0055498C"/>
    <w:rsid w:val="00570ED5"/>
    <w:rsid w:val="00584FF6"/>
    <w:rsid w:val="005B3500"/>
    <w:rsid w:val="005D1937"/>
    <w:rsid w:val="00671EAB"/>
    <w:rsid w:val="006A4C7E"/>
    <w:rsid w:val="006F7F1A"/>
    <w:rsid w:val="00702C1A"/>
    <w:rsid w:val="00731EA8"/>
    <w:rsid w:val="00742C53"/>
    <w:rsid w:val="007C5425"/>
    <w:rsid w:val="007E3474"/>
    <w:rsid w:val="0087272C"/>
    <w:rsid w:val="00890065"/>
    <w:rsid w:val="008A3BBD"/>
    <w:rsid w:val="008E588D"/>
    <w:rsid w:val="00951D86"/>
    <w:rsid w:val="0096657D"/>
    <w:rsid w:val="009C3914"/>
    <w:rsid w:val="009E57D7"/>
    <w:rsid w:val="009F6530"/>
    <w:rsid w:val="00A56093"/>
    <w:rsid w:val="00A71164"/>
    <w:rsid w:val="00A87C37"/>
    <w:rsid w:val="00AB269B"/>
    <w:rsid w:val="00AD30A3"/>
    <w:rsid w:val="00AE7E16"/>
    <w:rsid w:val="00B06F4A"/>
    <w:rsid w:val="00B14751"/>
    <w:rsid w:val="00B376C6"/>
    <w:rsid w:val="00B50386"/>
    <w:rsid w:val="00BE2F41"/>
    <w:rsid w:val="00C70413"/>
    <w:rsid w:val="00C73308"/>
    <w:rsid w:val="00CB7427"/>
    <w:rsid w:val="00CD6DB1"/>
    <w:rsid w:val="00D06DB4"/>
    <w:rsid w:val="00D35A3A"/>
    <w:rsid w:val="00D83230"/>
    <w:rsid w:val="00DB521D"/>
    <w:rsid w:val="00DC7108"/>
    <w:rsid w:val="00DD13E5"/>
    <w:rsid w:val="00DF4A08"/>
    <w:rsid w:val="00E2749C"/>
    <w:rsid w:val="00E45AC7"/>
    <w:rsid w:val="00E45C5A"/>
    <w:rsid w:val="00E50DD8"/>
    <w:rsid w:val="00E935EC"/>
    <w:rsid w:val="00F20E93"/>
    <w:rsid w:val="00F470DA"/>
    <w:rsid w:val="00F56BEC"/>
    <w:rsid w:val="00FB3EE5"/>
    <w:rsid w:val="00FD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8DCB1"/>
  <w15:chartTrackingRefBased/>
  <w15:docId w15:val="{809361D9-388B-4C61-9848-D81D3867C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EAB"/>
  </w:style>
  <w:style w:type="paragraph" w:styleId="Heading1">
    <w:name w:val="heading 1"/>
    <w:basedOn w:val="Normal"/>
    <w:next w:val="Normal"/>
    <w:link w:val="Heading1Char"/>
    <w:uiPriority w:val="9"/>
    <w:qFormat/>
    <w:rsid w:val="00B376C6"/>
    <w:pPr>
      <w:keepNext/>
      <w:keepLines/>
      <w:spacing w:before="240" w:after="0" w:line="360" w:lineRule="auto"/>
      <w:jc w:val="both"/>
      <w:outlineLvl w:val="0"/>
    </w:pPr>
    <w:rPr>
      <w:rFonts w:ascii="Arial" w:eastAsia="Arial" w:hAnsi="Arial" w:cs="Arial"/>
      <w:color w:val="366091"/>
      <w:sz w:val="32"/>
      <w:szCs w:val="3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21C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821C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F65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B376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6C6"/>
  </w:style>
  <w:style w:type="paragraph" w:styleId="Footer">
    <w:name w:val="footer"/>
    <w:basedOn w:val="Normal"/>
    <w:link w:val="FooterChar"/>
    <w:uiPriority w:val="99"/>
    <w:unhideWhenUsed/>
    <w:rsid w:val="00B376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6C6"/>
  </w:style>
  <w:style w:type="character" w:customStyle="1" w:styleId="Heading1Char">
    <w:name w:val="Heading 1 Char"/>
    <w:basedOn w:val="DefaultParagraphFont"/>
    <w:link w:val="Heading1"/>
    <w:uiPriority w:val="9"/>
    <w:rsid w:val="00B376C6"/>
    <w:rPr>
      <w:rFonts w:ascii="Arial" w:eastAsia="Arial" w:hAnsi="Arial" w:cs="Arial"/>
      <w:color w:val="366091"/>
      <w:sz w:val="32"/>
      <w:szCs w:val="3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alexander.mensch@medizin.uni-halle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E2F05-DF74-4C60-AB56-04A0F3F75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07</Words>
  <Characters>7456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r, Tobias</dc:creator>
  <cp:keywords/>
  <dc:description/>
  <cp:lastModifiedBy>VivekRaj Appavoo</cp:lastModifiedBy>
  <cp:revision>63</cp:revision>
  <cp:lastPrinted>2024-06-25T08:10:00Z</cp:lastPrinted>
  <dcterms:created xsi:type="dcterms:W3CDTF">2024-06-25T08:27:00Z</dcterms:created>
  <dcterms:modified xsi:type="dcterms:W3CDTF">2025-01-30T01:36:00Z</dcterms:modified>
</cp:coreProperties>
</file>